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D54D3" w14:textId="7E461869" w:rsidR="008B5043" w:rsidRPr="008E21EB" w:rsidRDefault="004E2D0E" w:rsidP="004E2D0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E21EB">
        <w:rPr>
          <w:rFonts w:ascii="Times New Roman" w:hAnsi="Times New Roman" w:cs="Times New Roman"/>
          <w:b/>
          <w:bCs/>
        </w:rPr>
        <w:t>SUPPLEMENTA</w:t>
      </w:r>
      <w:r w:rsidR="00D01B92">
        <w:rPr>
          <w:rFonts w:ascii="Times New Roman" w:hAnsi="Times New Roman" w:cs="Times New Roman"/>
          <w:b/>
          <w:bCs/>
        </w:rPr>
        <w:t>L</w:t>
      </w:r>
      <w:r w:rsidRPr="008E21EB">
        <w:rPr>
          <w:rFonts w:ascii="Times New Roman" w:hAnsi="Times New Roman" w:cs="Times New Roman"/>
          <w:b/>
          <w:bCs/>
        </w:rPr>
        <w:t xml:space="preserve"> </w:t>
      </w:r>
      <w:r w:rsidR="00D01B92">
        <w:rPr>
          <w:rFonts w:ascii="Times New Roman" w:hAnsi="Times New Roman" w:cs="Times New Roman"/>
          <w:b/>
          <w:bCs/>
        </w:rPr>
        <w:t>APPENDIX</w:t>
      </w:r>
    </w:p>
    <w:p w14:paraId="5EA5F2B7" w14:textId="77777777" w:rsidR="008B5043" w:rsidRPr="008E21EB" w:rsidRDefault="008B5043" w:rsidP="004E2D0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A051789" w14:textId="0937398A" w:rsidR="006C3C5A" w:rsidRPr="008E21EB" w:rsidRDefault="00240328" w:rsidP="004E2D0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E21EB">
        <w:rPr>
          <w:rFonts w:ascii="Times New Roman" w:hAnsi="Times New Roman" w:cs="Times New Roman"/>
          <w:b/>
          <w:bCs/>
        </w:rPr>
        <w:t xml:space="preserve">TREATS-AF </w:t>
      </w:r>
      <w:r w:rsidR="00BF6AF5" w:rsidRPr="008E21EB">
        <w:rPr>
          <w:rFonts w:ascii="Times New Roman" w:hAnsi="Times New Roman" w:cs="Times New Roman"/>
          <w:b/>
          <w:bCs/>
        </w:rPr>
        <w:t xml:space="preserve">Investigators </w:t>
      </w:r>
    </w:p>
    <w:p w14:paraId="2064B844" w14:textId="76165157" w:rsidR="00757020" w:rsidRPr="008E21EB" w:rsidRDefault="00493773" w:rsidP="00757020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</w:rPr>
        <w:t>Trial Management Group</w:t>
      </w:r>
      <w:r w:rsidR="00BA0640" w:rsidRPr="008E21EB">
        <w:rPr>
          <w:rFonts w:ascii="Times New Roman" w:hAnsi="Times New Roman" w:cs="Times New Roman"/>
        </w:rPr>
        <w:t xml:space="preserve"> of</w:t>
      </w:r>
      <w:r w:rsidRPr="008E21EB">
        <w:rPr>
          <w:rFonts w:ascii="Times New Roman" w:hAnsi="Times New Roman" w:cs="Times New Roman"/>
        </w:rPr>
        <w:t xml:space="preserve"> </w:t>
      </w:r>
      <w:r w:rsidR="00BA0640" w:rsidRPr="008E21EB">
        <w:rPr>
          <w:rFonts w:ascii="Times New Roman" w:hAnsi="Times New Roman" w:cs="Times New Roman"/>
        </w:rPr>
        <w:t>TREATS-AF</w:t>
      </w:r>
      <w:r w:rsidR="00757020" w:rsidRPr="008E21EB">
        <w:rPr>
          <w:rFonts w:ascii="Times New Roman" w:hAnsi="Times New Roman" w:cs="Times New Roman"/>
        </w:rPr>
        <w:t xml:space="preserve">: </w:t>
      </w:r>
      <w:r w:rsidRPr="008E21EB">
        <w:rPr>
          <w:rFonts w:ascii="Times New Roman" w:hAnsi="Times New Roman" w:cs="Times New Roman"/>
        </w:rPr>
        <w:t>Arintaya Phrommintikul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Pr="008E21EB">
        <w:rPr>
          <w:rFonts w:ascii="Times New Roman" w:hAnsi="Times New Roman" w:cs="Times New Roman"/>
        </w:rPr>
        <w:t xml:space="preserve">Gregory </w:t>
      </w:r>
      <w:r w:rsidR="008B5043" w:rsidRPr="008E21EB">
        <w:rPr>
          <w:rFonts w:ascii="Times New Roman" w:hAnsi="Times New Roman" w:cs="Times New Roman"/>
        </w:rPr>
        <w:t xml:space="preserve">Y. H. </w:t>
      </w:r>
      <w:r w:rsidRPr="008E21EB">
        <w:rPr>
          <w:rFonts w:ascii="Times New Roman" w:hAnsi="Times New Roman" w:cs="Times New Roman"/>
        </w:rPr>
        <w:t>Lip</w:t>
      </w:r>
      <w:r w:rsidR="00757020" w:rsidRPr="008E21EB">
        <w:rPr>
          <w:rFonts w:ascii="Times New Roman" w:hAnsi="Times New Roman" w:cs="Times New Roman"/>
        </w:rPr>
        <w:t>,</w:t>
      </w:r>
      <w:r w:rsidR="009144EB" w:rsidRPr="008E21EB">
        <w:rPr>
          <w:rFonts w:ascii="Times New Roman" w:hAnsi="Times New Roman" w:cs="Times New Roman"/>
        </w:rPr>
        <w:t xml:space="preserve"> </w:t>
      </w:r>
      <w:r w:rsidRPr="008E21EB">
        <w:rPr>
          <w:rFonts w:ascii="Times New Roman" w:hAnsi="Times New Roman" w:cs="Times New Roman"/>
        </w:rPr>
        <w:t>G Neil Thomas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Rungroj Krittiyaphong</w:t>
      </w:r>
      <w:r w:rsidR="00757020" w:rsidRPr="008E21EB">
        <w:rPr>
          <w:rFonts w:ascii="Times New Roman" w:hAnsi="Times New Roman" w:cs="Times New Roman"/>
        </w:rPr>
        <w:t xml:space="preserve">, </w:t>
      </w:r>
      <w:r w:rsidR="00BA0640" w:rsidRPr="008E21EB">
        <w:rPr>
          <w:rFonts w:ascii="Times New Roman" w:hAnsi="Times New Roman" w:cs="Times New Roman"/>
        </w:rPr>
        <w:t>Wanwarang Wongcharoen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="00323E25" w:rsidRPr="008E21EB">
        <w:rPr>
          <w:rFonts w:ascii="Times New Roman" w:hAnsi="Times New Roman" w:cs="Times New Roman"/>
        </w:rPr>
        <w:t>Surakit Nathisuwan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="00323E25" w:rsidRPr="008E21EB">
        <w:rPr>
          <w:rFonts w:ascii="Times New Roman" w:hAnsi="Times New Roman" w:cs="Times New Roman"/>
        </w:rPr>
        <w:t>Gemma Slinn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="00323E25" w:rsidRPr="008E21EB">
        <w:rPr>
          <w:rFonts w:ascii="Times New Roman" w:hAnsi="Times New Roman" w:cs="Times New Roman"/>
        </w:rPr>
        <w:t>Sukhi Sehmi</w:t>
      </w:r>
      <w:r w:rsidR="00757020" w:rsidRPr="008E21EB">
        <w:rPr>
          <w:rFonts w:ascii="Times New Roman" w:hAnsi="Times New Roman" w:cs="Times New Roman"/>
        </w:rPr>
        <w:t>,</w:t>
      </w:r>
      <w:r w:rsidR="00323E25" w:rsidRPr="008E21EB">
        <w:rPr>
          <w:rFonts w:ascii="Times New Roman" w:hAnsi="Times New Roman" w:cs="Times New Roman"/>
        </w:rPr>
        <w:t xml:space="preserve"> Siriluck </w:t>
      </w:r>
      <w:r w:rsidR="00757020" w:rsidRPr="008E21EB">
        <w:rPr>
          <w:rFonts w:ascii="Times New Roman" w:hAnsi="Times New Roman" w:cs="Times New Roman"/>
        </w:rPr>
        <w:t xml:space="preserve">Gunaparn, </w:t>
      </w:r>
      <w:r w:rsidRPr="008E21EB">
        <w:rPr>
          <w:rFonts w:ascii="Times New Roman" w:hAnsi="Times New Roman" w:cs="Times New Roman"/>
        </w:rPr>
        <w:t>Deirdre Lane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="00BF6AF5" w:rsidRPr="008E21EB">
        <w:rPr>
          <w:rFonts w:ascii="Times New Roman" w:hAnsi="Times New Roman" w:cs="Times New Roman"/>
        </w:rPr>
        <w:t xml:space="preserve">Kate </w:t>
      </w:r>
      <w:r w:rsidRPr="008E21EB">
        <w:rPr>
          <w:rFonts w:ascii="Times New Roman" w:hAnsi="Times New Roman" w:cs="Times New Roman"/>
        </w:rPr>
        <w:t>Jolly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Susan</w:t>
      </w:r>
      <w:r w:rsidR="00323E25" w:rsidRPr="008E21EB">
        <w:rPr>
          <w:rFonts w:ascii="Times New Roman" w:hAnsi="Times New Roman" w:cs="Times New Roman"/>
        </w:rPr>
        <w:t xml:space="preserve"> Jowett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="00323E25" w:rsidRPr="008E21EB">
        <w:rPr>
          <w:rFonts w:ascii="Times New Roman" w:hAnsi="Times New Roman" w:cs="Times New Roman"/>
        </w:rPr>
        <w:t>Unchalee Permsuwan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="00323E25" w:rsidRPr="008E21EB">
        <w:rPr>
          <w:rFonts w:ascii="Times New Roman" w:hAnsi="Times New Roman" w:cs="Times New Roman"/>
        </w:rPr>
        <w:t>Jonathan Mathers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="00323E25" w:rsidRPr="008E21EB">
        <w:rPr>
          <w:rFonts w:ascii="Times New Roman" w:hAnsi="Times New Roman" w:cs="Times New Roman"/>
        </w:rPr>
        <w:t>Wichuda Jiraporncharoen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="00323E25" w:rsidRPr="008E21EB">
        <w:rPr>
          <w:rFonts w:ascii="Times New Roman" w:hAnsi="Times New Roman" w:cs="Times New Roman"/>
        </w:rPr>
        <w:t>Chaisiri Angkurawaranon</w:t>
      </w:r>
      <w:r w:rsidR="00757020" w:rsidRPr="008E21EB">
        <w:rPr>
          <w:rFonts w:ascii="Times New Roman" w:hAnsi="Times New Roman" w:cs="Times New Roman"/>
        </w:rPr>
        <w:t>,</w:t>
      </w:r>
      <w:r w:rsidR="00BA0640" w:rsidRPr="008E21EB">
        <w:rPr>
          <w:rFonts w:ascii="Times New Roman" w:hAnsi="Times New Roman" w:cs="Times New Roman"/>
        </w:rPr>
        <w:t xml:space="preserve"> </w:t>
      </w:r>
      <w:r w:rsidR="00757020" w:rsidRPr="008E21EB">
        <w:rPr>
          <w:rFonts w:ascii="Times New Roman" w:hAnsi="Times New Roman" w:cs="Times New Roman"/>
        </w:rPr>
        <w:t xml:space="preserve">Anita Slade, </w:t>
      </w:r>
      <w:r w:rsidR="00323E25" w:rsidRPr="008E21EB">
        <w:rPr>
          <w:rFonts w:ascii="Times New Roman" w:hAnsi="Times New Roman" w:cs="Times New Roman"/>
        </w:rPr>
        <w:t>Samir Mehta</w:t>
      </w:r>
      <w:r w:rsidR="00757020" w:rsidRPr="008E21EB">
        <w:rPr>
          <w:rFonts w:ascii="Times New Roman" w:hAnsi="Times New Roman" w:cs="Times New Roman"/>
        </w:rPr>
        <w:t>,</w:t>
      </w:r>
      <w:r w:rsidR="00323E25" w:rsidRPr="008E21EB">
        <w:rPr>
          <w:rFonts w:ascii="Times New Roman" w:hAnsi="Times New Roman" w:cs="Times New Roman"/>
        </w:rPr>
        <w:t xml:space="preserve"> </w:t>
      </w:r>
      <w:r w:rsidR="00757020" w:rsidRPr="008E21EB">
        <w:rPr>
          <w:rFonts w:ascii="Times New Roman" w:hAnsi="Times New Roman" w:cs="Times New Roman"/>
        </w:rPr>
        <w:t>Antika Wongthanee,</w:t>
      </w:r>
      <w:r w:rsidR="00323E25" w:rsidRPr="008E21EB">
        <w:rPr>
          <w:rFonts w:ascii="Times New Roman" w:hAnsi="Times New Roman" w:cs="Times New Roman"/>
        </w:rPr>
        <w:t xml:space="preserve"> Neil Winkle</w:t>
      </w:r>
    </w:p>
    <w:p w14:paraId="52FDC5D8" w14:textId="77777777" w:rsidR="008309B9" w:rsidRPr="008E21EB" w:rsidRDefault="008309B9" w:rsidP="008309B9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</w:rPr>
        <w:t>Trial Steering Committee – TSC: Smonporn Boonyaratavej Songmuang – Chair, Rapeephon Kunjara Na Ayudhya, Lin Yenn-Jiang, Tomorn Thongsri</w:t>
      </w:r>
    </w:p>
    <w:p w14:paraId="6C9BD1B3" w14:textId="77777777" w:rsidR="008309B9" w:rsidRPr="008E21EB" w:rsidRDefault="008309B9" w:rsidP="008309B9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</w:rPr>
        <w:t xml:space="preserve">Data Monitoring and Ethics Committee – DMEC: Tippawan Liabsuetrakul, Kemmawadee Preedalikit, Thoranis Chantrarat, </w:t>
      </w:r>
    </w:p>
    <w:p w14:paraId="30C89EE3" w14:textId="77777777" w:rsidR="00757020" w:rsidRPr="008E21EB" w:rsidRDefault="00757020" w:rsidP="00757020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</w:rPr>
        <w:t>Participating local i</w:t>
      </w:r>
      <w:r w:rsidR="00493773" w:rsidRPr="008E21EB">
        <w:rPr>
          <w:rFonts w:ascii="Times New Roman" w:hAnsi="Times New Roman" w:cs="Times New Roman"/>
        </w:rPr>
        <w:t>nvestigator list</w:t>
      </w:r>
      <w:r w:rsidRPr="008E21EB">
        <w:rPr>
          <w:rFonts w:ascii="Times New Roman" w:hAnsi="Times New Roman" w:cs="Times New Roman"/>
        </w:rPr>
        <w:t xml:space="preserve"> of TREATS-AF; </w:t>
      </w:r>
    </w:p>
    <w:p w14:paraId="1B8442CF" w14:textId="77777777" w:rsidR="00BA0640" w:rsidRPr="008E21EB" w:rsidRDefault="00BA0640" w:rsidP="00757020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  <w:szCs w:val="22"/>
        </w:rPr>
        <w:t>1</w:t>
      </w:r>
      <w:r w:rsidR="00757020" w:rsidRPr="008E21EB">
        <w:rPr>
          <w:rFonts w:ascii="Times New Roman" w:hAnsi="Times New Roman" w:cs="Times New Roman"/>
          <w:szCs w:val="22"/>
        </w:rPr>
        <w:t xml:space="preserve">. </w:t>
      </w:r>
      <w:r w:rsidRPr="008E21EB">
        <w:rPr>
          <w:rFonts w:ascii="Times New Roman" w:hAnsi="Times New Roman" w:cs="Times New Roman"/>
          <w:szCs w:val="22"/>
        </w:rPr>
        <w:t>Chiangrai Prachanukroh Hospital</w:t>
      </w:r>
      <w:r w:rsidRPr="008E21EB">
        <w:rPr>
          <w:rFonts w:ascii="Times New Roman" w:hAnsi="Times New Roman" w:cs="Times New Roman"/>
        </w:rPr>
        <w:t xml:space="preserve">: </w:t>
      </w:r>
      <w:r w:rsidRPr="008E21EB">
        <w:rPr>
          <w:rFonts w:ascii="Times New Roman" w:hAnsi="Times New Roman" w:cs="Times New Roman"/>
          <w:color w:val="000000"/>
          <w:szCs w:val="22"/>
        </w:rPr>
        <w:t>Wattana Wongtheptien, Suparat Wattanasombat, Jutarat Kaewdam, Nongluk Mananusorn, Wuttichai Sawatna</w:t>
      </w:r>
    </w:p>
    <w:p w14:paraId="3C03B898" w14:textId="77777777" w:rsidR="00757020" w:rsidRPr="008E21EB" w:rsidRDefault="00757020" w:rsidP="00757020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  <w:szCs w:val="22"/>
        </w:rPr>
        <w:t>2. Nakornping Hospital</w:t>
      </w:r>
      <w:r w:rsidRPr="008E21EB">
        <w:rPr>
          <w:rFonts w:ascii="Times New Roman" w:hAnsi="Times New Roman" w:cs="Times New Roman"/>
        </w:rPr>
        <w:t>:</w:t>
      </w:r>
      <w:r w:rsidRPr="008E21EB">
        <w:rPr>
          <w:rFonts w:ascii="Times New Roman" w:hAnsi="Times New Roman" w:cs="Times New Roman"/>
          <w:color w:val="000000"/>
          <w:szCs w:val="22"/>
        </w:rPr>
        <w:t xml:space="preserve"> Thanyaluck Chotayaporn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Kultida Lertthanaphol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Busarakam Pothongsunun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Jirarat Chandee, Tananya Prasit, Chotika Ruttanapornnukul, Ketsanee Sripattanatrakul, Vullida Cheingyothakul</w:t>
      </w:r>
    </w:p>
    <w:p w14:paraId="75CD7E4D" w14:textId="77777777" w:rsidR="00757020" w:rsidRPr="008E21EB" w:rsidRDefault="00757020" w:rsidP="00757020">
      <w:pPr>
        <w:spacing w:line="480" w:lineRule="auto"/>
        <w:jc w:val="thaiDistribute"/>
        <w:rPr>
          <w:rFonts w:ascii="Times New Roman" w:hAnsi="Times New Roman" w:cs="Times New Roman"/>
          <w:color w:val="000000"/>
          <w:szCs w:val="22"/>
        </w:rPr>
      </w:pPr>
      <w:r w:rsidRPr="008E21EB">
        <w:rPr>
          <w:rFonts w:ascii="Times New Roman" w:hAnsi="Times New Roman" w:cs="Times New Roman"/>
          <w:szCs w:val="22"/>
        </w:rPr>
        <w:t xml:space="preserve">3. Maharaj Nakorn Chiang Mai Hospital: </w:t>
      </w:r>
      <w:r w:rsidRPr="008E21EB">
        <w:rPr>
          <w:rFonts w:ascii="Times New Roman" w:hAnsi="Times New Roman" w:cs="Times New Roman"/>
          <w:color w:val="000000"/>
          <w:szCs w:val="22"/>
        </w:rPr>
        <w:t>Narawudt Prasertwitayakij, Kanokporn Niwatananun</w:t>
      </w:r>
      <w:r w:rsidRPr="008E21EB">
        <w:rPr>
          <w:rFonts w:ascii="Times New Roman" w:hAnsi="Times New Roman" w:cs="Times New Roman"/>
          <w:color w:val="545454"/>
          <w:szCs w:val="22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Voratima Silavanich, Mantiwee Nimworapan, Phornwinee Somsap, Tikumporn Pornwisrtsirikul, Praphaphan Daoram, Chayanit Srisongmuang</w:t>
      </w:r>
    </w:p>
    <w:p w14:paraId="67733D11" w14:textId="77777777" w:rsidR="00757020" w:rsidRPr="008E21EB" w:rsidRDefault="00757020" w:rsidP="00757020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</w:rPr>
        <w:t xml:space="preserve">4. Lampang Hospital: </w:t>
      </w:r>
      <w:r w:rsidRPr="008E21EB">
        <w:rPr>
          <w:rFonts w:ascii="Times New Roman" w:hAnsi="Times New Roman" w:cs="Times New Roman"/>
          <w:color w:val="000000"/>
          <w:szCs w:val="22"/>
        </w:rPr>
        <w:t>Natrawee Bureekam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Siriporn Intharangsri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Chonlada Kawila</w:t>
      </w:r>
    </w:p>
    <w:p w14:paraId="4AFAA0FF" w14:textId="77777777" w:rsidR="00757020" w:rsidRPr="008E21EB" w:rsidRDefault="00757020" w:rsidP="00757020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</w:rPr>
        <w:t xml:space="preserve">5. Siriraj Hospital: </w:t>
      </w:r>
      <w:r w:rsidRPr="008E21EB">
        <w:rPr>
          <w:rFonts w:ascii="Times New Roman" w:hAnsi="Times New Roman" w:cs="Times New Roman"/>
          <w:color w:val="000000"/>
          <w:szCs w:val="22"/>
        </w:rPr>
        <w:t>Arjbordin Winigkul, Yodying Kaolawanich, Ajjma Sarapakdi, Usanee Pienpattapong, Olaree Chaiphet</w:t>
      </w:r>
    </w:p>
    <w:p w14:paraId="0BFF3F17" w14:textId="77777777" w:rsidR="00757020" w:rsidRPr="008E21EB" w:rsidRDefault="00757020" w:rsidP="00757020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</w:rPr>
        <w:lastRenderedPageBreak/>
        <w:t xml:space="preserve">6. Maharat Nakhon Ratchasima Hospital: </w:t>
      </w:r>
      <w:r w:rsidRPr="008E21EB">
        <w:rPr>
          <w:rFonts w:ascii="Times New Roman" w:hAnsi="Times New Roman" w:cs="Times New Roman"/>
          <w:color w:val="000000"/>
          <w:szCs w:val="22"/>
        </w:rPr>
        <w:t>Bancha Sookananchai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Piti Niyomsiriwanich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Weerapan Wiwatworapan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Ubonwan Sapoo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Suttiwanik Kowitphattana</w:t>
      </w:r>
      <w:r w:rsidRPr="008E21EB">
        <w:rPr>
          <w:rFonts w:ascii="Times New Roman" w:hAnsi="Times New Roman" w:cs="Times New Roman"/>
        </w:rPr>
        <w:t xml:space="preserve">, </w:t>
      </w:r>
      <w:r w:rsidRPr="008E21EB">
        <w:rPr>
          <w:rFonts w:ascii="Times New Roman" w:hAnsi="Times New Roman" w:cs="Times New Roman"/>
          <w:color w:val="000000"/>
          <w:szCs w:val="22"/>
        </w:rPr>
        <w:t>Ketmanee Sae-Ueng, Arisorn Jirapermpun</w:t>
      </w:r>
    </w:p>
    <w:p w14:paraId="5A2410C6" w14:textId="77777777" w:rsidR="009144EB" w:rsidRPr="008E21EB" w:rsidRDefault="009144EB" w:rsidP="00757020">
      <w:pPr>
        <w:spacing w:line="480" w:lineRule="auto"/>
        <w:jc w:val="thaiDistribute"/>
        <w:rPr>
          <w:rFonts w:ascii="Times New Roman" w:hAnsi="Times New Roman" w:cs="Times New Roman"/>
        </w:rPr>
      </w:pPr>
      <w:r w:rsidRPr="008E21EB">
        <w:rPr>
          <w:rFonts w:ascii="Times New Roman" w:hAnsi="Times New Roman" w:cs="Times New Roman"/>
        </w:rPr>
        <w:t>7. Srinagarind Hospital and Queen Sirikit Heart Center</w:t>
      </w:r>
      <w:r w:rsidRPr="008E21EB">
        <w:rPr>
          <w:rFonts w:ascii="Times New Roman" w:hAnsi="Times New Roman" w:cs="Times New Roman"/>
          <w:color w:val="000000"/>
          <w:szCs w:val="22"/>
        </w:rPr>
        <w:t>: Vichai Senthong, Supaporn Onsanit, Siriporn Jantharuechai, Wachiraya Tipboonchu</w:t>
      </w:r>
    </w:p>
    <w:p w14:paraId="34A45758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1FB79586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60F00540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730664B4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57524247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09C5856C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799C3BB9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79AC30F3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5DDEC726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468AD3CC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56EC0E87" w14:textId="77777777" w:rsidR="00493773" w:rsidRPr="008E21EB" w:rsidRDefault="00493773" w:rsidP="00493773">
      <w:pPr>
        <w:rPr>
          <w:rFonts w:ascii="Times New Roman" w:hAnsi="Times New Roman" w:cs="Times New Roman"/>
        </w:rPr>
      </w:pPr>
    </w:p>
    <w:p w14:paraId="6E1959AC" w14:textId="77777777" w:rsidR="008B5043" w:rsidRPr="008E21EB" w:rsidRDefault="008B5043" w:rsidP="00493773">
      <w:pPr>
        <w:rPr>
          <w:rFonts w:ascii="Times New Roman" w:hAnsi="Times New Roman" w:cs="Times New Roman"/>
        </w:rPr>
        <w:sectPr w:rsidR="008B5043" w:rsidRPr="008E21EB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367AD9" w14:textId="591E3A78" w:rsidR="001D52E7" w:rsidRPr="008E21EB" w:rsidRDefault="00D01B92" w:rsidP="001D52E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="001D52E7" w:rsidRPr="008E21EB">
        <w:rPr>
          <w:rFonts w:ascii="Times New Roman" w:eastAsia="Times New Roman" w:hAnsi="Times New Roman" w:cs="Times New Roman"/>
          <w:b/>
          <w:bCs/>
          <w:sz w:val="24"/>
          <w:szCs w:val="24"/>
        </w:rPr>
        <w:t>Table 1.  The effects of SAMe-TT2R2 guided OAC plus usual care vs. usual care on primary outcomes (TTR at 12 months) using intention to treat analysis, imputation and complete case</w:t>
      </w:r>
    </w:p>
    <w:p w14:paraId="4713BF5B" w14:textId="77777777" w:rsidR="001D52E7" w:rsidRPr="008E21EB" w:rsidRDefault="001D52E7" w:rsidP="001D52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0827371"/>
    </w:p>
    <w:tbl>
      <w:tblPr>
        <w:tblW w:w="14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7"/>
        <w:gridCol w:w="2800"/>
        <w:gridCol w:w="2450"/>
        <w:gridCol w:w="2450"/>
        <w:gridCol w:w="3150"/>
      </w:tblGrid>
      <w:tr w:rsidR="001D52E7" w:rsidRPr="008E21EB" w14:paraId="2569F0F9" w14:textId="77777777" w:rsidTr="002C68C8">
        <w:trPr>
          <w:trHeight w:val="773"/>
        </w:trPr>
        <w:tc>
          <w:tcPr>
            <w:tcW w:w="337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BA0EECF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sz w:val="24"/>
                <w:szCs w:val="24"/>
              </w:rPr>
              <w:t>TTR at 12 months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shd w:val="clear" w:color="auto" w:fill="F2F2F2"/>
          </w:tcPr>
          <w:p w14:paraId="47F6527E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e-TT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uided OAC</w:t>
            </w:r>
          </w:p>
          <w:p w14:paraId="4FC776B3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0" w:type="dxa"/>
            <w:tcBorders>
              <w:bottom w:val="single" w:sz="4" w:space="0" w:color="auto"/>
            </w:tcBorders>
            <w:shd w:val="clear" w:color="auto" w:fill="F2F2F2"/>
          </w:tcPr>
          <w:p w14:paraId="3221A372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sz w:val="24"/>
                <w:szCs w:val="24"/>
              </w:rPr>
              <w:t>Usual care</w:t>
            </w:r>
          </w:p>
          <w:p w14:paraId="4F880DE7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18A2751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C132472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D52E7" w:rsidRPr="008E21EB" w14:paraId="261C541C" w14:textId="77777777" w:rsidTr="002C68C8">
        <w:trPr>
          <w:trHeight w:val="252"/>
        </w:trPr>
        <w:tc>
          <w:tcPr>
            <w:tcW w:w="3377" w:type="dxa"/>
            <w:tcBorders>
              <w:bottom w:val="nil"/>
            </w:tcBorders>
            <w:shd w:val="clear" w:color="auto" w:fill="auto"/>
          </w:tcPr>
          <w:p w14:paraId="6C4E45D7" w14:textId="77777777" w:rsidR="001D52E7" w:rsidRPr="008E21EB" w:rsidRDefault="001D52E7" w:rsidP="002C68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tion to treat, N</w:t>
            </w:r>
          </w:p>
        </w:tc>
        <w:tc>
          <w:tcPr>
            <w:tcW w:w="2800" w:type="dxa"/>
            <w:tcBorders>
              <w:bottom w:val="nil"/>
            </w:tcBorders>
            <w:shd w:val="clear" w:color="auto" w:fill="auto"/>
          </w:tcPr>
          <w:p w14:paraId="11DA2A97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bottom w:val="nil"/>
            </w:tcBorders>
            <w:shd w:val="clear" w:color="auto" w:fill="auto"/>
          </w:tcPr>
          <w:p w14:paraId="79A0A277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bottom w:val="nil"/>
            </w:tcBorders>
            <w:shd w:val="clear" w:color="auto" w:fill="auto"/>
          </w:tcPr>
          <w:p w14:paraId="2285B79A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nil"/>
            </w:tcBorders>
            <w:shd w:val="clear" w:color="auto" w:fill="auto"/>
          </w:tcPr>
          <w:p w14:paraId="7EE158E5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2E7" w:rsidRPr="008E21EB" w14:paraId="3D5B88E6" w14:textId="77777777" w:rsidTr="002C68C8">
        <w:trPr>
          <w:trHeight w:val="252"/>
        </w:trPr>
        <w:tc>
          <w:tcPr>
            <w:tcW w:w="3377" w:type="dxa"/>
            <w:tcBorders>
              <w:top w:val="nil"/>
              <w:bottom w:val="nil"/>
            </w:tcBorders>
            <w:shd w:val="clear" w:color="auto" w:fill="auto"/>
          </w:tcPr>
          <w:p w14:paraId="27D38705" w14:textId="77777777" w:rsidR="001D52E7" w:rsidRPr="008E21EB" w:rsidRDefault="001D52E7" w:rsidP="002C68C8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78EFA447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1C7E335A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3084CB67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717C01BC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2E7" w:rsidRPr="008E21EB" w14:paraId="6F5457D2" w14:textId="77777777" w:rsidTr="002C68C8">
        <w:trPr>
          <w:trHeight w:val="520"/>
        </w:trPr>
        <w:tc>
          <w:tcPr>
            <w:tcW w:w="3377" w:type="dxa"/>
            <w:tcBorders>
              <w:top w:val="nil"/>
              <w:bottom w:val="nil"/>
            </w:tcBorders>
            <w:shd w:val="clear" w:color="auto" w:fill="auto"/>
          </w:tcPr>
          <w:p w14:paraId="7B9FC647" w14:textId="77777777" w:rsidR="001D52E7" w:rsidRPr="008E21EB" w:rsidRDefault="001D52E7" w:rsidP="002C68C8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Mean (95% CI)</w:t>
            </w:r>
          </w:p>
        </w:tc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3B86931F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1.33 (37.10 – 45.55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34C6D385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9.90 (35.63 – 44.17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4AAD6531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0.59 (37.60 – 43.58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790FD466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2E7" w:rsidRPr="008E21EB" w14:paraId="162FC0C9" w14:textId="77777777" w:rsidTr="002C68C8">
        <w:trPr>
          <w:trHeight w:val="504"/>
        </w:trPr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9FC6B" w14:textId="77777777" w:rsidR="001D52E7" w:rsidRPr="008E21EB" w:rsidRDefault="001D52E7" w:rsidP="002C68C8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Predictive mean (95% CI) †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15425B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0.43 (34.22 – 46.65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F5A59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9.36 (33.21 – 45.50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59F87F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9.88 (34.44 – 45.32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9F1D30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1.07 (-4.80 – 6.94), p = 0.720</w:t>
            </w:r>
          </w:p>
        </w:tc>
      </w:tr>
      <w:tr w:rsidR="001D52E7" w:rsidRPr="008E21EB" w14:paraId="7A6151D4" w14:textId="77777777" w:rsidTr="002C68C8">
        <w:trPr>
          <w:trHeight w:val="252"/>
        </w:trPr>
        <w:tc>
          <w:tcPr>
            <w:tcW w:w="3377" w:type="dxa"/>
            <w:tcBorders>
              <w:bottom w:val="nil"/>
            </w:tcBorders>
            <w:shd w:val="clear" w:color="auto" w:fill="auto"/>
          </w:tcPr>
          <w:p w14:paraId="4103ACB8" w14:textId="77777777" w:rsidR="001D52E7" w:rsidRPr="008E21EB" w:rsidRDefault="001D52E7" w:rsidP="002C68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utation</w:t>
            </w:r>
          </w:p>
        </w:tc>
        <w:tc>
          <w:tcPr>
            <w:tcW w:w="2800" w:type="dxa"/>
            <w:tcBorders>
              <w:bottom w:val="nil"/>
            </w:tcBorders>
            <w:shd w:val="clear" w:color="auto" w:fill="auto"/>
          </w:tcPr>
          <w:p w14:paraId="4505F68B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bottom w:val="nil"/>
            </w:tcBorders>
            <w:shd w:val="clear" w:color="auto" w:fill="auto"/>
          </w:tcPr>
          <w:p w14:paraId="10D01B53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bottom w:val="nil"/>
            </w:tcBorders>
            <w:shd w:val="clear" w:color="auto" w:fill="auto"/>
          </w:tcPr>
          <w:p w14:paraId="1AB4F70D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nil"/>
            </w:tcBorders>
            <w:shd w:val="clear" w:color="auto" w:fill="auto"/>
          </w:tcPr>
          <w:p w14:paraId="2B767488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2E7" w:rsidRPr="008E21EB" w14:paraId="104C4764" w14:textId="77777777" w:rsidTr="002C68C8">
        <w:trPr>
          <w:trHeight w:val="268"/>
        </w:trPr>
        <w:tc>
          <w:tcPr>
            <w:tcW w:w="3377" w:type="dxa"/>
            <w:tcBorders>
              <w:top w:val="nil"/>
              <w:bottom w:val="nil"/>
            </w:tcBorders>
            <w:shd w:val="clear" w:color="auto" w:fill="auto"/>
          </w:tcPr>
          <w:p w14:paraId="028D3CB6" w14:textId="77777777" w:rsidR="001D52E7" w:rsidRPr="008E21EB" w:rsidRDefault="001D52E7" w:rsidP="002C68C8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7F5ECDFB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73111B68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7255540C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4E864685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2E7" w:rsidRPr="008E21EB" w14:paraId="46B175AD" w14:textId="77777777" w:rsidTr="002C68C8">
        <w:trPr>
          <w:trHeight w:val="160"/>
        </w:trPr>
        <w:tc>
          <w:tcPr>
            <w:tcW w:w="3377" w:type="dxa"/>
            <w:tcBorders>
              <w:top w:val="nil"/>
              <w:bottom w:val="nil"/>
            </w:tcBorders>
            <w:shd w:val="clear" w:color="auto" w:fill="auto"/>
          </w:tcPr>
          <w:p w14:paraId="595B9075" w14:textId="77777777" w:rsidR="001D52E7" w:rsidRPr="008E21EB" w:rsidRDefault="001D52E7" w:rsidP="002C68C8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Mean (95% CI) *</w:t>
            </w:r>
          </w:p>
        </w:tc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28C1BD22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0.96 (36.71 – 45.21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2B819905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0.16 (35.88 – 44.44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25D81C3A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0.55 (37.54 – 43.56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6EBF9484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2E7" w:rsidRPr="008E21EB" w14:paraId="11E74CB9" w14:textId="77777777" w:rsidTr="002C68C8">
        <w:trPr>
          <w:trHeight w:val="520"/>
        </w:trPr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FC5314" w14:textId="77777777" w:rsidR="001D52E7" w:rsidRPr="008E21EB" w:rsidRDefault="001D52E7" w:rsidP="002C68C8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Predictive mean (95% CI) †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0BE8F5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0.16 (33.84 – 46.47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F4A571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9.44 (33.21 – 45.67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7BC0DB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9.79 (34.25 – 45.33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28579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0.72 (-5.15 – 6.58), p = 0.811</w:t>
            </w:r>
          </w:p>
        </w:tc>
      </w:tr>
      <w:tr w:rsidR="001D52E7" w:rsidRPr="008E21EB" w14:paraId="5829004F" w14:textId="77777777" w:rsidTr="002C68C8">
        <w:trPr>
          <w:trHeight w:val="252"/>
        </w:trPr>
        <w:tc>
          <w:tcPr>
            <w:tcW w:w="3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771FE8" w14:textId="77777777" w:rsidR="001D52E7" w:rsidRPr="008E21EB" w:rsidRDefault="001D52E7" w:rsidP="002C68C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case</w:t>
            </w:r>
          </w:p>
        </w:tc>
        <w:tc>
          <w:tcPr>
            <w:tcW w:w="2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100B29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88CB62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EF3DE0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5B1F7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2E7" w:rsidRPr="008E21EB" w14:paraId="7973BFAB" w14:textId="77777777" w:rsidTr="002C68C8">
        <w:trPr>
          <w:trHeight w:val="252"/>
        </w:trPr>
        <w:tc>
          <w:tcPr>
            <w:tcW w:w="3377" w:type="dxa"/>
            <w:tcBorders>
              <w:top w:val="nil"/>
              <w:bottom w:val="nil"/>
            </w:tcBorders>
            <w:shd w:val="clear" w:color="auto" w:fill="auto"/>
          </w:tcPr>
          <w:p w14:paraId="37FDBDA7" w14:textId="77777777" w:rsidR="001D52E7" w:rsidRPr="008E21EB" w:rsidRDefault="001D52E7" w:rsidP="002C68C8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1C61902E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65E4E663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19674E37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2B305D30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2E7" w:rsidRPr="008E21EB" w14:paraId="50D8BFF1" w14:textId="77777777" w:rsidTr="002C68C8">
        <w:trPr>
          <w:trHeight w:val="520"/>
        </w:trPr>
        <w:tc>
          <w:tcPr>
            <w:tcW w:w="3377" w:type="dxa"/>
            <w:tcBorders>
              <w:top w:val="nil"/>
              <w:bottom w:val="nil"/>
            </w:tcBorders>
            <w:shd w:val="clear" w:color="auto" w:fill="auto"/>
          </w:tcPr>
          <w:p w14:paraId="688CFD07" w14:textId="77777777" w:rsidR="001D52E7" w:rsidRPr="008E21EB" w:rsidRDefault="001D52E7" w:rsidP="002C68C8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Mean (95% CI)</w:t>
            </w:r>
          </w:p>
        </w:tc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03D3E3C4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2.43 (38.06 – 46.80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72D59118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1.62 (37.22 – 46.02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14:paraId="062C3D15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2.01 (38.92 – 45.09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6A300FBD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2E7" w:rsidRPr="008E21EB" w14:paraId="1E2B9EA1" w14:textId="77777777" w:rsidTr="002C68C8">
        <w:trPr>
          <w:trHeight w:val="504"/>
        </w:trPr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486B2D" w14:textId="77777777" w:rsidR="001D52E7" w:rsidRPr="008E21EB" w:rsidRDefault="001D52E7" w:rsidP="002C68C8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Predictive mean (95% CI) †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446308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1.51 (34.99 – 48.03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9800E6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 xml:space="preserve">40.90 (34.48 – 47.32) 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674CF9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41.19 (35.48 – 46.91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00C8FF" w14:textId="77777777" w:rsidR="001D52E7" w:rsidRPr="008E21EB" w:rsidRDefault="001D52E7" w:rsidP="002C68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0.61 (-5.43 – 6.65), p = 0.844</w:t>
            </w:r>
          </w:p>
        </w:tc>
      </w:tr>
    </w:tbl>
    <w:p w14:paraId="0A713E9D" w14:textId="77777777" w:rsidR="001D52E7" w:rsidRPr="008E21EB" w:rsidRDefault="001D52E7" w:rsidP="001D52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21EB">
        <w:rPr>
          <w:rFonts w:ascii="Times New Roman" w:hAnsi="Times New Roman" w:cs="Times New Roman"/>
          <w:sz w:val="24"/>
          <w:szCs w:val="24"/>
        </w:rPr>
        <w:t>†Adjusted by sex, baseline SAMe-TT2R2 score</w:t>
      </w:r>
      <w:r w:rsidRPr="008E21E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E21EB">
        <w:rPr>
          <w:rFonts w:ascii="Times New Roman" w:hAnsi="Times New Roman" w:cs="Times New Roman"/>
          <w:sz w:val="24"/>
          <w:szCs w:val="24"/>
        </w:rPr>
        <w:t>and center.</w:t>
      </w:r>
    </w:p>
    <w:p w14:paraId="357BC263" w14:textId="77777777" w:rsidR="001D52E7" w:rsidRPr="008E21EB" w:rsidRDefault="001D52E7" w:rsidP="001D52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71023639"/>
      <w:r w:rsidRPr="008E21EB">
        <w:rPr>
          <w:rFonts w:ascii="Times New Roman" w:hAnsi="Times New Roman" w:cs="Times New Roman"/>
          <w:sz w:val="24"/>
          <w:szCs w:val="24"/>
        </w:rPr>
        <w:t>* Combined results using Rubin’s rule.</w:t>
      </w:r>
    </w:p>
    <w:bookmarkEnd w:id="0"/>
    <w:bookmarkEnd w:id="1"/>
    <w:p w14:paraId="64573407" w14:textId="77777777" w:rsidR="00FB7642" w:rsidRPr="008E21EB" w:rsidRDefault="00FB7642" w:rsidP="00493773">
      <w:pPr>
        <w:rPr>
          <w:rFonts w:ascii="Times New Roman" w:hAnsi="Times New Roman" w:cs="Times New Roman"/>
        </w:rPr>
        <w:sectPr w:rsidR="00FB7642" w:rsidRPr="008E21EB" w:rsidSect="00473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9A514D" w14:textId="2A81B5AA" w:rsidR="00FB7642" w:rsidRPr="008E21EB" w:rsidRDefault="00D01B92" w:rsidP="00FB764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="00FB7642" w:rsidRPr="008E21EB">
        <w:rPr>
          <w:rFonts w:ascii="Times New Roman" w:hAnsi="Times New Roman" w:cs="Times New Roman"/>
          <w:b/>
          <w:bCs/>
          <w:sz w:val="24"/>
          <w:szCs w:val="24"/>
        </w:rPr>
        <w:t xml:space="preserve">Table 2. Sensitivity analysis of primary outcome in complete case in patients with </w:t>
      </w:r>
      <w:r w:rsidR="00FB7642" w:rsidRPr="008E21E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aseline </w:t>
      </w:r>
      <w:bookmarkStart w:id="2" w:name="_Hlk171154537"/>
      <w:r w:rsidR="00FB7642" w:rsidRPr="008E21EB">
        <w:rPr>
          <w:rFonts w:ascii="Times New Roman" w:eastAsia="Times New Roman" w:hAnsi="Times New Roman" w:cs="Times New Roman"/>
          <w:b/>
          <w:bCs/>
          <w:sz w:val="24"/>
          <w:szCs w:val="24"/>
        </w:rPr>
        <w:t>SAMe-TT2R2 &gt; 2</w:t>
      </w:r>
    </w:p>
    <w:tbl>
      <w:tblPr>
        <w:tblW w:w="14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3"/>
        <w:gridCol w:w="2879"/>
        <w:gridCol w:w="2639"/>
        <w:gridCol w:w="2889"/>
        <w:gridCol w:w="2990"/>
      </w:tblGrid>
      <w:tr w:rsidR="00FB7642" w:rsidRPr="008E21EB" w14:paraId="2A45582C" w14:textId="77777777" w:rsidTr="002C68C8">
        <w:trPr>
          <w:trHeight w:val="717"/>
        </w:trPr>
        <w:tc>
          <w:tcPr>
            <w:tcW w:w="311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bookmarkEnd w:id="2"/>
          <w:p w14:paraId="012DFFB9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21EB">
              <w:rPr>
                <w:rFonts w:ascii="Times New Roman" w:hAnsi="Times New Roman" w:cs="Times New Roman"/>
                <w:b/>
                <w:szCs w:val="22"/>
              </w:rPr>
              <w:t>TTR at 12 months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CB7FC5A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21EB">
              <w:rPr>
                <w:rFonts w:ascii="Times New Roman" w:eastAsia="Times New Roman" w:hAnsi="Times New Roman" w:cs="Times New Roman"/>
                <w:b/>
                <w:szCs w:val="22"/>
              </w:rPr>
              <w:t>SAMe-TT</w:t>
            </w:r>
            <w:r w:rsidRPr="008E21EB">
              <w:rPr>
                <w:rFonts w:ascii="Times New Roman" w:eastAsia="Times New Roman" w:hAnsi="Times New Roman" w:cs="Times New Roman"/>
                <w:b/>
                <w:szCs w:val="22"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 w:cs="Times New Roman"/>
                <w:b/>
                <w:szCs w:val="22"/>
              </w:rPr>
              <w:t>R</w:t>
            </w:r>
            <w:r w:rsidRPr="008E21EB">
              <w:rPr>
                <w:rFonts w:ascii="Times New Roman" w:eastAsia="Times New Roman" w:hAnsi="Times New Roman" w:cs="Times New Roman"/>
                <w:b/>
                <w:szCs w:val="22"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 w:cs="Times New Roman"/>
                <w:b/>
                <w:szCs w:val="22"/>
              </w:rPr>
              <w:t xml:space="preserve"> guided OAC</w:t>
            </w:r>
          </w:p>
          <w:p w14:paraId="1958DF9E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21EB">
              <w:rPr>
                <w:rFonts w:ascii="Times New Roman" w:hAnsi="Times New Roman" w:cs="Times New Roman"/>
                <w:b/>
                <w:szCs w:val="22"/>
              </w:rPr>
              <w:t>(N=111)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18763F4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21EB">
              <w:rPr>
                <w:rFonts w:ascii="Times New Roman" w:hAnsi="Times New Roman" w:cs="Times New Roman"/>
                <w:b/>
                <w:szCs w:val="22"/>
              </w:rPr>
              <w:t>Usual care</w:t>
            </w:r>
          </w:p>
          <w:p w14:paraId="421239EB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21EB">
              <w:rPr>
                <w:rFonts w:ascii="Times New Roman" w:hAnsi="Times New Roman" w:cs="Times New Roman"/>
                <w:b/>
                <w:szCs w:val="22"/>
              </w:rPr>
              <w:t>(N=121)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044C1A4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21EB">
              <w:rPr>
                <w:rFonts w:ascii="Times New Roman" w:hAnsi="Times New Roman" w:cs="Times New Roman"/>
                <w:b/>
                <w:szCs w:val="22"/>
              </w:rPr>
              <w:t>Total</w:t>
            </w:r>
          </w:p>
          <w:p w14:paraId="78C58AA4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21EB">
              <w:rPr>
                <w:rFonts w:ascii="Times New Roman" w:hAnsi="Times New Roman" w:cs="Times New Roman"/>
                <w:b/>
                <w:szCs w:val="22"/>
              </w:rPr>
              <w:t>(N=232)</w:t>
            </w:r>
          </w:p>
        </w:tc>
        <w:tc>
          <w:tcPr>
            <w:tcW w:w="299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649C28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21EB">
              <w:rPr>
                <w:rFonts w:ascii="Times New Roman" w:hAnsi="Times New Roman" w:cs="Times New Roman"/>
                <w:b/>
                <w:szCs w:val="22"/>
              </w:rPr>
              <w:t>Adj. Mean diff. (95% CI)</w:t>
            </w:r>
          </w:p>
          <w:p w14:paraId="27C777A2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21EB">
              <w:rPr>
                <w:rFonts w:ascii="Times New Roman" w:hAnsi="Times New Roman" w:cs="Times New Roman"/>
                <w:b/>
                <w:szCs w:val="22"/>
              </w:rPr>
              <w:t>[P-value]</w:t>
            </w:r>
          </w:p>
        </w:tc>
      </w:tr>
      <w:tr w:rsidR="00FB7642" w:rsidRPr="008E21EB" w14:paraId="4EC99225" w14:textId="77777777" w:rsidTr="002C68C8">
        <w:trPr>
          <w:trHeight w:val="831"/>
        </w:trPr>
        <w:tc>
          <w:tcPr>
            <w:tcW w:w="3113" w:type="dxa"/>
            <w:tcBorders>
              <w:bottom w:val="single" w:sz="4" w:space="0" w:color="auto"/>
            </w:tcBorders>
            <w:shd w:val="clear" w:color="auto" w:fill="auto"/>
          </w:tcPr>
          <w:p w14:paraId="41544D0D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21EB">
              <w:rPr>
                <w:rFonts w:ascii="Times New Roman" w:hAnsi="Times New Roman" w:cs="Times New Roman"/>
                <w:szCs w:val="22"/>
              </w:rPr>
              <w:t>Mean (95% CI)</w:t>
            </w:r>
          </w:p>
          <w:p w14:paraId="5A1CC6FC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21EB">
              <w:rPr>
                <w:rFonts w:ascii="Times New Roman" w:hAnsi="Times New Roman" w:cs="Times New Roman"/>
                <w:szCs w:val="22"/>
              </w:rPr>
              <w:t>Predictive mean (95% CI) †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</w:tcPr>
          <w:p w14:paraId="1D0A9488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21EB">
              <w:rPr>
                <w:rFonts w:ascii="Times New Roman" w:hAnsi="Times New Roman" w:cs="Times New Roman"/>
                <w:szCs w:val="22"/>
              </w:rPr>
              <w:t>42.30 (37.33 – 47.27)</w:t>
            </w:r>
          </w:p>
          <w:p w14:paraId="39F0D6DC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21EB">
              <w:rPr>
                <w:rFonts w:ascii="Times New Roman" w:hAnsi="Times New Roman" w:cs="Times New Roman"/>
                <w:szCs w:val="22"/>
              </w:rPr>
              <w:t>41.89 (36.22 – 47.56)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shd w:val="clear" w:color="auto" w:fill="auto"/>
          </w:tcPr>
          <w:p w14:paraId="676F8B43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21EB">
              <w:rPr>
                <w:rFonts w:ascii="Times New Roman" w:hAnsi="Times New Roman" w:cs="Times New Roman"/>
                <w:szCs w:val="22"/>
              </w:rPr>
              <w:t>41.52 (36.80 – 46.25)</w:t>
            </w:r>
          </w:p>
          <w:p w14:paraId="3D3E8546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21EB">
              <w:rPr>
                <w:rFonts w:ascii="Times New Roman" w:hAnsi="Times New Roman" w:cs="Times New Roman"/>
                <w:szCs w:val="22"/>
              </w:rPr>
              <w:t xml:space="preserve">40.94 (35.44 – 46.43) 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</w:tcPr>
          <w:p w14:paraId="228B928B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21EB">
              <w:rPr>
                <w:rFonts w:ascii="Times New Roman" w:hAnsi="Times New Roman" w:cs="Times New Roman"/>
                <w:szCs w:val="22"/>
              </w:rPr>
              <w:t>41.89 (38.50 – 45.29)</w:t>
            </w:r>
          </w:p>
          <w:p w14:paraId="5F81963E" w14:textId="77777777" w:rsidR="00FB7642" w:rsidRPr="008E21EB" w:rsidRDefault="00FB7642" w:rsidP="002C68C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21EB">
              <w:rPr>
                <w:rFonts w:ascii="Times New Roman" w:hAnsi="Times New Roman" w:cs="Times New Roman"/>
                <w:szCs w:val="22"/>
              </w:rPr>
              <w:t>41.39 (36.96 – 45.83)</w:t>
            </w:r>
          </w:p>
        </w:tc>
        <w:tc>
          <w:tcPr>
            <w:tcW w:w="2990" w:type="dxa"/>
            <w:tcBorders>
              <w:bottom w:val="single" w:sz="4" w:space="0" w:color="auto"/>
            </w:tcBorders>
            <w:shd w:val="clear" w:color="auto" w:fill="auto"/>
          </w:tcPr>
          <w:p w14:paraId="096DA7C3" w14:textId="77777777" w:rsidR="00FB7642" w:rsidRPr="008E21EB" w:rsidRDefault="00FB7642" w:rsidP="002C68C8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8E21EB">
              <w:rPr>
                <w:rFonts w:ascii="Times New Roman" w:hAnsi="Times New Roman" w:cs="Times New Roman"/>
                <w:szCs w:val="22"/>
              </w:rPr>
              <w:t>0.95 (-5.82 – 7.72), p = 0.783</w:t>
            </w:r>
          </w:p>
        </w:tc>
      </w:tr>
    </w:tbl>
    <w:p w14:paraId="25F87906" w14:textId="1AEA0EAB" w:rsidR="00FB7642" w:rsidRPr="008E21EB" w:rsidRDefault="00FB7642" w:rsidP="00FB76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21EB">
        <w:rPr>
          <w:rFonts w:ascii="Times New Roman" w:hAnsi="Times New Roman" w:cs="Times New Roman"/>
          <w:sz w:val="24"/>
          <w:szCs w:val="24"/>
        </w:rPr>
        <w:t>†Adjusted by sex, baseline SAMe-TT2R2 score</w:t>
      </w:r>
      <w:r w:rsidRPr="008E21E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E21EB">
        <w:rPr>
          <w:rFonts w:ascii="Times New Roman" w:hAnsi="Times New Roman" w:cs="Times New Roman"/>
          <w:sz w:val="24"/>
          <w:szCs w:val="24"/>
        </w:rPr>
        <w:t xml:space="preserve">and </w:t>
      </w:r>
      <w:r w:rsidR="008E21EB" w:rsidRPr="008E21EB">
        <w:rPr>
          <w:rFonts w:ascii="Times New Roman" w:hAnsi="Times New Roman" w:cs="Times New Roman"/>
          <w:sz w:val="24"/>
          <w:szCs w:val="24"/>
        </w:rPr>
        <w:t>center</w:t>
      </w:r>
      <w:r w:rsidRPr="008E21EB">
        <w:rPr>
          <w:rFonts w:ascii="Times New Roman" w:hAnsi="Times New Roman" w:cs="Times New Roman"/>
          <w:sz w:val="24"/>
          <w:szCs w:val="24"/>
        </w:rPr>
        <w:t>.</w:t>
      </w:r>
    </w:p>
    <w:p w14:paraId="48479E04" w14:textId="77777777" w:rsidR="00FB7642" w:rsidRPr="008E21EB" w:rsidRDefault="00FB7642" w:rsidP="00FB7642"/>
    <w:p w14:paraId="7E85DA30" w14:textId="77777777" w:rsidR="00FB7642" w:rsidRPr="008E21EB" w:rsidRDefault="00FB7642" w:rsidP="00FB7642"/>
    <w:p w14:paraId="07DDD34F" w14:textId="77777777" w:rsidR="00F47051" w:rsidRPr="008E21EB" w:rsidRDefault="00F47051" w:rsidP="00493773">
      <w:pPr>
        <w:rPr>
          <w:rFonts w:ascii="Times New Roman" w:hAnsi="Times New Roman" w:cs="Times New Roman"/>
        </w:rPr>
        <w:sectPr w:rsidR="00F47051" w:rsidRPr="008E21EB" w:rsidSect="00473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77F277" w14:textId="52228E0F" w:rsidR="00F47051" w:rsidRPr="008E21EB" w:rsidRDefault="00D01B92" w:rsidP="00F47051">
      <w:pPr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="00F47051" w:rsidRPr="008E21EB">
        <w:rPr>
          <w:rFonts w:ascii="Times New Roman" w:hAnsi="Times New Roman"/>
          <w:b/>
          <w:bCs/>
          <w:sz w:val="24"/>
          <w:szCs w:val="24"/>
        </w:rPr>
        <w:t>Table 3</w:t>
      </w:r>
      <w:r w:rsidR="00F47051" w:rsidRPr="008E21EB">
        <w:rPr>
          <w:rFonts w:ascii="Times New Roman" w:hAnsi="Times New Roman"/>
          <w:sz w:val="24"/>
          <w:szCs w:val="24"/>
        </w:rPr>
        <w:t xml:space="preserve"> Effects of education level on primary outcomes</w:t>
      </w:r>
    </w:p>
    <w:p w14:paraId="6F9D76C0" w14:textId="77777777" w:rsidR="00F47051" w:rsidRPr="008E21EB" w:rsidRDefault="00F47051" w:rsidP="00F47051">
      <w:pPr>
        <w:rPr>
          <w:rFonts w:ascii="Times New Roman" w:hAnsi="Times New Roman"/>
        </w:rPr>
      </w:pPr>
    </w:p>
    <w:tbl>
      <w:tblPr>
        <w:tblW w:w="13505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3024"/>
        <w:gridCol w:w="2835"/>
        <w:gridCol w:w="3686"/>
      </w:tblGrid>
      <w:tr w:rsidR="00F47051" w:rsidRPr="008E21EB" w14:paraId="28133565" w14:textId="77777777" w:rsidTr="002C68C8">
        <w:tc>
          <w:tcPr>
            <w:tcW w:w="3960" w:type="dxa"/>
            <w:vMerge w:val="restart"/>
            <w:shd w:val="clear" w:color="auto" w:fill="F2F2F2"/>
            <w:vAlign w:val="center"/>
          </w:tcPr>
          <w:p w14:paraId="06E19472" w14:textId="77777777" w:rsidR="00F47051" w:rsidRPr="008E21EB" w:rsidRDefault="00F47051" w:rsidP="002C68C8">
            <w:pPr>
              <w:spacing w:line="264" w:lineRule="auto"/>
              <w:jc w:val="center"/>
              <w:rPr>
                <w:rFonts w:ascii="Times New Roman" w:hAnsi="Times New Roman"/>
                <w:b/>
              </w:rPr>
            </w:pPr>
            <w:r w:rsidRPr="008E21EB">
              <w:rPr>
                <w:rFonts w:ascii="Times New Roman" w:hAnsi="Times New Roman"/>
                <w:b/>
              </w:rPr>
              <w:t>Education level</w:t>
            </w:r>
          </w:p>
        </w:tc>
        <w:tc>
          <w:tcPr>
            <w:tcW w:w="5859" w:type="dxa"/>
            <w:gridSpan w:val="2"/>
            <w:shd w:val="clear" w:color="auto" w:fill="F2F2F2"/>
            <w:vAlign w:val="center"/>
          </w:tcPr>
          <w:p w14:paraId="17089416" w14:textId="77777777" w:rsidR="00F47051" w:rsidRPr="008E21EB" w:rsidRDefault="00F47051" w:rsidP="002C68C8">
            <w:pPr>
              <w:spacing w:line="264" w:lineRule="auto"/>
              <w:jc w:val="center"/>
              <w:rPr>
                <w:rFonts w:ascii="Times New Roman" w:hAnsi="Times New Roman"/>
                <w:b/>
              </w:rPr>
            </w:pPr>
            <w:r w:rsidRPr="008E21EB">
              <w:rPr>
                <w:rFonts w:ascii="Times New Roman" w:hAnsi="Times New Roman"/>
                <w:b/>
              </w:rPr>
              <w:t xml:space="preserve">TTR at 12 months </w:t>
            </w:r>
            <w:r w:rsidRPr="008E21EB">
              <w:rPr>
                <w:rFonts w:ascii="Times New Roman" w:hAnsi="Times New Roman"/>
                <w:bCs/>
              </w:rPr>
              <w:t>[Mean (95% CI), n]</w:t>
            </w:r>
          </w:p>
        </w:tc>
        <w:tc>
          <w:tcPr>
            <w:tcW w:w="3686" w:type="dxa"/>
            <w:shd w:val="clear" w:color="auto" w:fill="F2F2F2"/>
            <w:vAlign w:val="center"/>
          </w:tcPr>
          <w:p w14:paraId="3F25CC16" w14:textId="77777777" w:rsidR="00F47051" w:rsidRPr="008E21EB" w:rsidRDefault="00F47051" w:rsidP="002C68C8">
            <w:pPr>
              <w:spacing w:line="264" w:lineRule="auto"/>
              <w:jc w:val="center"/>
              <w:rPr>
                <w:rFonts w:ascii="Times New Roman" w:hAnsi="Times New Roman"/>
                <w:b/>
              </w:rPr>
            </w:pPr>
            <w:r w:rsidRPr="008E21EB">
              <w:rPr>
                <w:rFonts w:ascii="Times New Roman" w:hAnsi="Times New Roman"/>
                <w:b/>
              </w:rPr>
              <w:t>Compare 2 treatment groups</w:t>
            </w:r>
          </w:p>
        </w:tc>
      </w:tr>
      <w:tr w:rsidR="00F47051" w:rsidRPr="008E21EB" w14:paraId="4385C0D0" w14:textId="77777777" w:rsidTr="002C68C8">
        <w:tc>
          <w:tcPr>
            <w:tcW w:w="3960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3F42F86" w14:textId="77777777" w:rsidR="00F47051" w:rsidRPr="008E21EB" w:rsidRDefault="00F47051" w:rsidP="002C68C8">
            <w:pPr>
              <w:spacing w:line="264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F2F2F2"/>
          </w:tcPr>
          <w:p w14:paraId="49CFD443" w14:textId="77777777" w:rsidR="00F47051" w:rsidRPr="008E21EB" w:rsidRDefault="00F47051" w:rsidP="002C68C8">
            <w:pPr>
              <w:spacing w:line="264" w:lineRule="auto"/>
              <w:jc w:val="center"/>
              <w:rPr>
                <w:rFonts w:ascii="Times New Roman" w:hAnsi="Times New Roman"/>
                <w:b/>
              </w:rPr>
            </w:pPr>
            <w:r w:rsidRPr="008E21EB">
              <w:rPr>
                <w:rFonts w:ascii="Times New Roman" w:eastAsia="Times New Roman" w:hAnsi="Times New Roman"/>
                <w:b/>
              </w:rPr>
              <w:t>SAMe-TT</w:t>
            </w:r>
            <w:r w:rsidRPr="008E21EB">
              <w:rPr>
                <w:rFonts w:ascii="Times New Roman" w:eastAsia="Times New Roman" w:hAnsi="Times New Roman"/>
                <w:b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/>
                <w:b/>
              </w:rPr>
              <w:t>R</w:t>
            </w:r>
            <w:r w:rsidRPr="008E21EB">
              <w:rPr>
                <w:rFonts w:ascii="Times New Roman" w:eastAsia="Times New Roman" w:hAnsi="Times New Roman"/>
                <w:b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/>
                <w:b/>
              </w:rPr>
              <w:t xml:space="preserve"> guided OAC</w:t>
            </w:r>
          </w:p>
          <w:p w14:paraId="450EEB1A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/>
          </w:tcPr>
          <w:p w14:paraId="685E1956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</w:rPr>
            </w:pPr>
            <w:r w:rsidRPr="008E21EB">
              <w:rPr>
                <w:rFonts w:ascii="Times New Roman" w:hAnsi="Times New Roman"/>
                <w:b/>
              </w:rPr>
              <w:t>Usual care</w:t>
            </w:r>
          </w:p>
          <w:p w14:paraId="7CFEF0B9" w14:textId="77777777" w:rsidR="00F47051" w:rsidRPr="008E21EB" w:rsidRDefault="00F47051" w:rsidP="002C68C8">
            <w:pPr>
              <w:spacing w:line="264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B65EC68" w14:textId="77777777" w:rsidR="00F47051" w:rsidRPr="008E21EB" w:rsidRDefault="00F47051" w:rsidP="002C68C8">
            <w:pPr>
              <w:spacing w:line="264" w:lineRule="auto"/>
              <w:jc w:val="center"/>
              <w:rPr>
                <w:rFonts w:ascii="Times New Roman" w:hAnsi="Times New Roman"/>
                <w:b/>
              </w:rPr>
            </w:pPr>
            <w:r w:rsidRPr="008E21EB">
              <w:rPr>
                <w:rFonts w:ascii="Times New Roman" w:hAnsi="Times New Roman"/>
                <w:b/>
              </w:rPr>
              <w:t>Adj. Mean diff. (95% CI) †</w:t>
            </w:r>
          </w:p>
          <w:p w14:paraId="702B2DB7" w14:textId="77777777" w:rsidR="00F47051" w:rsidRPr="008E21EB" w:rsidRDefault="00F47051" w:rsidP="002C68C8">
            <w:pPr>
              <w:spacing w:line="264" w:lineRule="auto"/>
              <w:jc w:val="center"/>
              <w:rPr>
                <w:rFonts w:ascii="Times New Roman" w:hAnsi="Times New Roman"/>
                <w:b/>
              </w:rPr>
            </w:pPr>
            <w:r w:rsidRPr="008E21EB">
              <w:rPr>
                <w:rFonts w:ascii="Times New Roman" w:hAnsi="Times New Roman"/>
                <w:b/>
              </w:rPr>
              <w:t>[P-value]</w:t>
            </w:r>
          </w:p>
        </w:tc>
      </w:tr>
      <w:tr w:rsidR="00F47051" w:rsidRPr="008E21EB" w14:paraId="712A019D" w14:textId="77777777" w:rsidTr="002C68C8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42C4C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E21EB">
              <w:rPr>
                <w:rFonts w:ascii="Times New Roman" w:hAnsi="Times New Roman"/>
                <w:b/>
                <w:bCs/>
                <w:u w:val="single"/>
              </w:rPr>
              <w:t>Intention to treat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84D321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14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A446C5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15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3BCCBB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</w:tr>
      <w:tr w:rsidR="00F47051" w:rsidRPr="008E21EB" w14:paraId="5A251FC6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8CE283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DAACCE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41.33 (37.10 – 45.55), 1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24465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39.90 (35.63 – 44.17), 15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AC0413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</w:tr>
      <w:tr w:rsidR="00F47051" w:rsidRPr="008E21EB" w14:paraId="60320C9A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40C4B9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None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C7C639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4.94 (35.04 – 54.85), 3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0C4A74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34.58 (24.64 – 44.51), 2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91248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 xml:space="preserve">11.41 (-1.93 – 24.74), p = 0.094 </w:t>
            </w:r>
          </w:p>
        </w:tc>
      </w:tr>
      <w:tr w:rsidR="00F47051" w:rsidRPr="008E21EB" w14:paraId="1D159D17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1A626F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Elementary/High school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3F2B25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0.06 (34.05 – 46.08), 8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66F6C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1.18 (35.71 – 46.64), 10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16A71B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-1.58 (-9.15 – 5.99), p = 0.683</w:t>
            </w:r>
          </w:p>
        </w:tc>
      </w:tr>
      <w:tr w:rsidR="00F47051" w:rsidRPr="008E21EB" w14:paraId="09B02928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382C82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College/University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0570F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0.87 (33.90 – 47.85), 3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8C08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0.44 (30.14 – 50.74), 2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DD779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-0.09 (-13.47 – 13.29), p = 0.989</w:t>
            </w:r>
          </w:p>
        </w:tc>
      </w:tr>
      <w:tr w:rsidR="00F47051" w:rsidRPr="008E21EB" w14:paraId="3AA7C7D0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27A219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Test effect of education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826641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99CF44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B11CBA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E21EB">
              <w:rPr>
                <w:rFonts w:ascii="Times New Roman" w:hAnsi="Times New Roman"/>
                <w:b/>
                <w:bCs/>
                <w:u w:val="single"/>
              </w:rPr>
              <w:t>Effects</w:t>
            </w:r>
          </w:p>
        </w:tc>
      </w:tr>
      <w:tr w:rsidR="00F47051" w:rsidRPr="008E21EB" w14:paraId="57D9372B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A951E6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(Elementary/High school) &amp; None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7CE8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85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79FE9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04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2789A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Treatment*Educ., p = 0.2480</w:t>
            </w:r>
          </w:p>
        </w:tc>
      </w:tr>
      <w:tr w:rsidR="00F47051" w:rsidRPr="008E21EB" w14:paraId="1360B87B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26427D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(College/University) &amp; None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D19565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98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5D1151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12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6E3128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Treatment effect, p = 0.3477</w:t>
            </w:r>
          </w:p>
        </w:tc>
      </w:tr>
      <w:tr w:rsidR="00F47051" w:rsidRPr="008E21EB" w14:paraId="79B4B1C9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1FE5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(College/University) &amp; (Elementary/High school)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7C152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87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065F2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91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3BD5F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Education effect, p = 0.4159</w:t>
            </w:r>
          </w:p>
        </w:tc>
      </w:tr>
      <w:tr w:rsidR="00F47051" w:rsidRPr="008E21EB" w14:paraId="02623577" w14:textId="77777777" w:rsidTr="002C68C8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1568C7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E21EB">
              <w:rPr>
                <w:rFonts w:ascii="Times New Roman" w:hAnsi="Times New Roman"/>
                <w:b/>
                <w:bCs/>
                <w:u w:val="single"/>
              </w:rPr>
              <w:t>Imputation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615E67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15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6F7388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16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AFE146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</w:tr>
      <w:tr w:rsidR="00F47051" w:rsidRPr="008E21EB" w14:paraId="6BCFF66B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A9D39A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27655B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40.96 (36.71 – 45.21), 156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683D8D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40.16 (35.88 – 44.44), 164*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0E0B3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</w:tr>
      <w:tr w:rsidR="00F47051" w:rsidRPr="008E21EB" w14:paraId="0934AABC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2D59BD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None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D86CAA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4.25 (34.47 – 54.03), 36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CDC12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35.63 (25.58 – 45.68), 29*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76BCC4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10.02 (-3.27 – 23.31), p = 0.140</w:t>
            </w:r>
          </w:p>
        </w:tc>
      </w:tr>
      <w:tr w:rsidR="00F47051" w:rsidRPr="008E21EB" w14:paraId="7B5B38BC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86A7C4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Elementary/High school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DEF041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39.65 (33.63 – 45.68), 87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B3D697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1.31 (35.85 – 46.77), 105*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3C24C5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-1.76 (-9.33 – 5.81), p = 0.649</w:t>
            </w:r>
          </w:p>
        </w:tc>
      </w:tr>
      <w:tr w:rsidR="00F47051" w:rsidRPr="008E21EB" w14:paraId="0F2A81DE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9C73B7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College/University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01CC2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0.82 (33.59 – 48.05), 33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BF9E6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0.51 (30.04 – 50.99), 30*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EA19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-0.28 (-13.79 – 13.23), p = 0.968</w:t>
            </w:r>
          </w:p>
        </w:tc>
      </w:tr>
      <w:tr w:rsidR="00F47051" w:rsidRPr="008E21EB" w14:paraId="265EA23C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C4CAD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Test effect of education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A73B84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A3143D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4C4778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E21EB">
              <w:rPr>
                <w:rFonts w:ascii="Times New Roman" w:hAnsi="Times New Roman"/>
                <w:b/>
                <w:bCs/>
                <w:u w:val="single"/>
              </w:rPr>
              <w:t>Effects</w:t>
            </w:r>
          </w:p>
        </w:tc>
      </w:tr>
      <w:tr w:rsidR="00F47051" w:rsidRPr="008E21EB" w14:paraId="64D04585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8290E5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(Elementary/High school) &amp; None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FD6468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86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019AA2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07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96232D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Treatment*Educ., p = 0.3156</w:t>
            </w:r>
          </w:p>
        </w:tc>
      </w:tr>
      <w:tr w:rsidR="00F47051" w:rsidRPr="008E21EB" w14:paraId="3374CD83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7E6CB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(College/University) &amp; None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2DCDAB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99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37DD61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17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34BE48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Treatment effect, p = 0.1396</w:t>
            </w:r>
          </w:p>
        </w:tc>
      </w:tr>
      <w:tr w:rsidR="00F47051" w:rsidRPr="008E21EB" w14:paraId="04DE7BBC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CF003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(College/University) &amp; (Elementary/High school)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05943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87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D45B2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92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775CA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Education effect, p = 0.9786</w:t>
            </w:r>
          </w:p>
        </w:tc>
      </w:tr>
      <w:tr w:rsidR="00F47051" w:rsidRPr="008E21EB" w14:paraId="7331848E" w14:textId="77777777" w:rsidTr="002C68C8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3D9B5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E21EB">
              <w:rPr>
                <w:rFonts w:ascii="Times New Roman" w:hAnsi="Times New Roman"/>
                <w:b/>
                <w:bCs/>
                <w:u w:val="single"/>
              </w:rPr>
              <w:t>Complete case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7E0C3F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13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A8AF31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14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55D0A1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</w:tr>
      <w:tr w:rsidR="00F47051" w:rsidRPr="008E21EB" w14:paraId="7970E52D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B73425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585353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42.43 (38.06 – 46.80), 13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814F8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41.62 (37.22 – 46.02), 14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D3ABC1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</w:tr>
      <w:tr w:rsidR="00F47051" w:rsidRPr="008E21EB" w14:paraId="0FA09DB6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14D5EC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None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5FB232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3.20 (32.48 – 53.93), 2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4424E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38.90 (29.11 – 48.69), 2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4935C5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5.87 (-8.21 – 19.96), p = 0.414</w:t>
            </w:r>
          </w:p>
        </w:tc>
      </w:tr>
      <w:tr w:rsidR="00F47051" w:rsidRPr="008E21EB" w14:paraId="0B2B6CA8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CF0C1C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Elementary/High school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106277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2.04 (35.78 – 48.30), 7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9E5655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2.10 (36.41 – 47.80), 9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62D253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-0.44 (-8.24 – 7.37), p = 0.913</w:t>
            </w:r>
          </w:p>
        </w:tc>
      </w:tr>
      <w:tr w:rsidR="00F47051" w:rsidRPr="008E21EB" w14:paraId="504F54BC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F42CD8" w14:textId="77777777" w:rsidR="00F47051" w:rsidRPr="008E21EB" w:rsidRDefault="00F47051" w:rsidP="002C68C8">
            <w:pPr>
              <w:spacing w:line="264" w:lineRule="auto"/>
              <w:jc w:val="right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College/University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91CB6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2.67 (35.80 – 49.54), 3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F151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42.35 (31.74 – 52.96), 2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9A657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-0.14 (-13.92 – 13.63), 0.984</w:t>
            </w:r>
          </w:p>
        </w:tc>
      </w:tr>
      <w:tr w:rsidR="00F47051" w:rsidRPr="008E21EB" w14:paraId="2DDF3B37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729754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</w:rPr>
            </w:pPr>
            <w:r w:rsidRPr="008E21EB">
              <w:rPr>
                <w:rFonts w:ascii="Times New Roman" w:hAnsi="Times New Roman"/>
                <w:b/>
                <w:bCs/>
              </w:rPr>
              <w:t>Test effect of education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241BA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44A61C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A569F8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E21EB">
              <w:rPr>
                <w:rFonts w:ascii="Times New Roman" w:hAnsi="Times New Roman"/>
                <w:b/>
                <w:bCs/>
                <w:u w:val="single"/>
              </w:rPr>
              <w:t>Effects</w:t>
            </w:r>
          </w:p>
        </w:tc>
      </w:tr>
      <w:tr w:rsidR="00F47051" w:rsidRPr="008E21EB" w14:paraId="39EE2370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EF8AF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(Elementary/High school) &amp; None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B210D8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74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3D31BF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19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AA28DB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Treatment*Educ., p = 0.7367</w:t>
            </w:r>
          </w:p>
        </w:tc>
      </w:tr>
      <w:tr w:rsidR="00F47051" w:rsidRPr="008E21EB" w14:paraId="04DEC784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D25D45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(College/University) &amp; None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511B40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71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8F3166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27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671D5F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Treatment effect, p = 0.6242</w:t>
            </w:r>
          </w:p>
        </w:tc>
      </w:tr>
      <w:tr w:rsidR="00F47051" w:rsidRPr="008E21EB" w14:paraId="7EF15453" w14:textId="77777777" w:rsidTr="002C68C8"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8CC1F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(College/University) &amp; (Elementary/High school)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BB1CF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91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0FF15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p = 0.95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69AE7" w14:textId="77777777" w:rsidR="00F47051" w:rsidRPr="008E21EB" w:rsidRDefault="00F47051" w:rsidP="002C68C8">
            <w:pPr>
              <w:spacing w:line="264" w:lineRule="auto"/>
              <w:rPr>
                <w:rFonts w:ascii="Times New Roman" w:hAnsi="Times New Roman"/>
              </w:rPr>
            </w:pPr>
            <w:r w:rsidRPr="008E21EB">
              <w:rPr>
                <w:rFonts w:ascii="Times New Roman" w:hAnsi="Times New Roman"/>
              </w:rPr>
              <w:t>Education effect, p = 0.4916</w:t>
            </w:r>
          </w:p>
        </w:tc>
      </w:tr>
    </w:tbl>
    <w:p w14:paraId="0B3CEE24" w14:textId="77777777" w:rsidR="00F47051" w:rsidRPr="008E21EB" w:rsidRDefault="00F47051" w:rsidP="00F47051">
      <w:pPr>
        <w:rPr>
          <w:rFonts w:ascii="Times New Roman" w:hAnsi="Times New Roman"/>
        </w:rPr>
      </w:pPr>
      <w:r w:rsidRPr="008E21EB">
        <w:rPr>
          <w:rFonts w:ascii="Times New Roman" w:hAnsi="Times New Roman"/>
        </w:rPr>
        <w:t>†Adjusted by sex, baseline SAMe-TT2R2 score</w:t>
      </w:r>
      <w:r w:rsidRPr="008E21EB">
        <w:rPr>
          <w:rFonts w:ascii="Times New Roman" w:hAnsi="Times New Roman"/>
          <w:cs/>
        </w:rPr>
        <w:t xml:space="preserve"> </w:t>
      </w:r>
      <w:r w:rsidRPr="008E21EB">
        <w:rPr>
          <w:rFonts w:ascii="Times New Roman" w:hAnsi="Times New Roman"/>
        </w:rPr>
        <w:t>and center.</w:t>
      </w:r>
    </w:p>
    <w:p w14:paraId="3B888377" w14:textId="77777777" w:rsidR="00F47051" w:rsidRPr="008E21EB" w:rsidRDefault="00F47051" w:rsidP="00F47051">
      <w:pPr>
        <w:rPr>
          <w:rFonts w:ascii="Times New Roman" w:hAnsi="Times New Roman"/>
        </w:rPr>
      </w:pPr>
      <w:r w:rsidRPr="008E21EB">
        <w:rPr>
          <w:rFonts w:ascii="Times New Roman" w:hAnsi="Times New Roman"/>
        </w:rPr>
        <w:t>* Combined results using Rubin’s rule.</w:t>
      </w:r>
    </w:p>
    <w:p w14:paraId="4923F234" w14:textId="77777777" w:rsidR="00F47051" w:rsidRPr="008E21EB" w:rsidRDefault="00F47051" w:rsidP="00493773">
      <w:pPr>
        <w:rPr>
          <w:rFonts w:ascii="Times New Roman" w:hAnsi="Times New Roman" w:cs="Times New Roman"/>
        </w:rPr>
        <w:sectPr w:rsidR="00F47051" w:rsidRPr="008E21EB" w:rsidSect="00F47051">
          <w:pgSz w:w="15840" w:h="12240" w:orient="landscape"/>
          <w:pgMar w:top="851" w:right="1440" w:bottom="284" w:left="1440" w:header="288" w:footer="432" w:gutter="0"/>
          <w:cols w:space="720"/>
          <w:docGrid w:linePitch="360"/>
        </w:sectPr>
      </w:pPr>
    </w:p>
    <w:p w14:paraId="1A90B0DE" w14:textId="2263777A" w:rsidR="00075598" w:rsidRPr="008E21EB" w:rsidRDefault="00D01B92" w:rsidP="00075598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="00075598" w:rsidRPr="008E21EB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Table 4. Post Hoc power analysis for primary outcome</w:t>
      </w:r>
    </w:p>
    <w:tbl>
      <w:tblPr>
        <w:tblStyle w:val="TableGrid"/>
        <w:tblW w:w="14446" w:type="dxa"/>
        <w:tblLook w:val="04A0" w:firstRow="1" w:lastRow="0" w:firstColumn="1" w:lastColumn="0" w:noHBand="0" w:noVBand="1"/>
      </w:tblPr>
      <w:tblGrid>
        <w:gridCol w:w="2972"/>
        <w:gridCol w:w="2977"/>
        <w:gridCol w:w="2693"/>
        <w:gridCol w:w="2977"/>
        <w:gridCol w:w="2827"/>
      </w:tblGrid>
      <w:tr w:rsidR="00075598" w:rsidRPr="008E21EB" w14:paraId="3C04A5D1" w14:textId="77777777" w:rsidTr="002C68C8">
        <w:trPr>
          <w:trHeight w:val="262"/>
        </w:trPr>
        <w:tc>
          <w:tcPr>
            <w:tcW w:w="2972" w:type="dxa"/>
            <w:tcBorders>
              <w:bottom w:val="nil"/>
            </w:tcBorders>
          </w:tcPr>
          <w:p w14:paraId="3BDDF337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474" w:type="dxa"/>
            <w:gridSpan w:val="4"/>
            <w:vAlign w:val="center"/>
          </w:tcPr>
          <w:p w14:paraId="4CC85228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Sensitivity method</w:t>
            </w:r>
          </w:p>
        </w:tc>
      </w:tr>
      <w:tr w:rsidR="00075598" w:rsidRPr="008E21EB" w14:paraId="11B7CA3C" w14:textId="77777777" w:rsidTr="002C68C8">
        <w:trPr>
          <w:trHeight w:val="304"/>
        </w:trPr>
        <w:tc>
          <w:tcPr>
            <w:tcW w:w="2972" w:type="dxa"/>
            <w:tcBorders>
              <w:top w:val="nil"/>
              <w:bottom w:val="nil"/>
            </w:tcBorders>
          </w:tcPr>
          <w:p w14:paraId="195A223D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5670" w:type="dxa"/>
            <w:gridSpan w:val="2"/>
            <w:vAlign w:val="center"/>
          </w:tcPr>
          <w:p w14:paraId="31E0336F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sz w:val="24"/>
                <w:szCs w:val="24"/>
              </w:rPr>
              <w:t>Imputation</w:t>
            </w:r>
          </w:p>
        </w:tc>
        <w:tc>
          <w:tcPr>
            <w:tcW w:w="5804" w:type="dxa"/>
            <w:gridSpan w:val="2"/>
            <w:vAlign w:val="center"/>
          </w:tcPr>
          <w:p w14:paraId="012208C9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Complete case</w:t>
            </w:r>
          </w:p>
        </w:tc>
      </w:tr>
      <w:tr w:rsidR="00075598" w:rsidRPr="008E21EB" w14:paraId="54F02E1B" w14:textId="77777777" w:rsidTr="002C68C8">
        <w:trPr>
          <w:trHeight w:val="540"/>
        </w:trPr>
        <w:tc>
          <w:tcPr>
            <w:tcW w:w="2972" w:type="dxa"/>
            <w:tcBorders>
              <w:top w:val="nil"/>
            </w:tcBorders>
          </w:tcPr>
          <w:p w14:paraId="52D610A7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949A620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e-TT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uided OAC</w:t>
            </w:r>
          </w:p>
        </w:tc>
        <w:tc>
          <w:tcPr>
            <w:tcW w:w="2693" w:type="dxa"/>
            <w:vAlign w:val="center"/>
          </w:tcPr>
          <w:p w14:paraId="19771EDA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sz w:val="24"/>
                <w:szCs w:val="24"/>
              </w:rPr>
              <w:t>Usual care</w:t>
            </w:r>
          </w:p>
        </w:tc>
        <w:tc>
          <w:tcPr>
            <w:tcW w:w="2977" w:type="dxa"/>
            <w:vAlign w:val="center"/>
          </w:tcPr>
          <w:p w14:paraId="09E7432D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e-TT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E21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uided OAC</w:t>
            </w:r>
          </w:p>
        </w:tc>
        <w:tc>
          <w:tcPr>
            <w:tcW w:w="2827" w:type="dxa"/>
            <w:vAlign w:val="center"/>
          </w:tcPr>
          <w:p w14:paraId="0808CEBF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sz w:val="24"/>
                <w:szCs w:val="24"/>
              </w:rPr>
              <w:t>Usual care</w:t>
            </w:r>
          </w:p>
        </w:tc>
      </w:tr>
      <w:tr w:rsidR="00075598" w:rsidRPr="008E21EB" w14:paraId="16F820A4" w14:textId="77777777" w:rsidTr="002C68C8">
        <w:trPr>
          <w:trHeight w:val="262"/>
        </w:trPr>
        <w:tc>
          <w:tcPr>
            <w:tcW w:w="2972" w:type="dxa"/>
          </w:tcPr>
          <w:p w14:paraId="1D25AEE8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</w:t>
            </w:r>
          </w:p>
        </w:tc>
        <w:tc>
          <w:tcPr>
            <w:tcW w:w="2977" w:type="dxa"/>
            <w:vAlign w:val="center"/>
          </w:tcPr>
          <w:p w14:paraId="49B3BFBD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6</w:t>
            </w:r>
          </w:p>
        </w:tc>
        <w:tc>
          <w:tcPr>
            <w:tcW w:w="2693" w:type="dxa"/>
            <w:vAlign w:val="center"/>
          </w:tcPr>
          <w:p w14:paraId="0FCF9E1D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4</w:t>
            </w:r>
          </w:p>
        </w:tc>
        <w:tc>
          <w:tcPr>
            <w:tcW w:w="2977" w:type="dxa"/>
            <w:vAlign w:val="center"/>
          </w:tcPr>
          <w:p w14:paraId="2AF179F4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5</w:t>
            </w:r>
          </w:p>
        </w:tc>
        <w:tc>
          <w:tcPr>
            <w:tcW w:w="2827" w:type="dxa"/>
            <w:vAlign w:val="center"/>
          </w:tcPr>
          <w:p w14:paraId="0CE0610E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5</w:t>
            </w:r>
          </w:p>
        </w:tc>
      </w:tr>
      <w:tr w:rsidR="00075598" w:rsidRPr="008E21EB" w14:paraId="3E9826E2" w14:textId="77777777" w:rsidTr="002C68C8">
        <w:trPr>
          <w:trHeight w:val="262"/>
        </w:trPr>
        <w:tc>
          <w:tcPr>
            <w:tcW w:w="2972" w:type="dxa"/>
          </w:tcPr>
          <w:p w14:paraId="48090327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ean</w:t>
            </w:r>
          </w:p>
        </w:tc>
        <w:tc>
          <w:tcPr>
            <w:tcW w:w="2977" w:type="dxa"/>
            <w:vAlign w:val="center"/>
          </w:tcPr>
          <w:p w14:paraId="1CCAC543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0.96</w:t>
            </w:r>
          </w:p>
        </w:tc>
        <w:tc>
          <w:tcPr>
            <w:tcW w:w="2693" w:type="dxa"/>
            <w:vAlign w:val="center"/>
          </w:tcPr>
          <w:p w14:paraId="29FE69DE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0.16</w:t>
            </w:r>
          </w:p>
        </w:tc>
        <w:tc>
          <w:tcPr>
            <w:tcW w:w="2977" w:type="dxa"/>
            <w:vAlign w:val="center"/>
          </w:tcPr>
          <w:p w14:paraId="20302AEA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2.43</w:t>
            </w:r>
          </w:p>
        </w:tc>
        <w:tc>
          <w:tcPr>
            <w:tcW w:w="2827" w:type="dxa"/>
            <w:vAlign w:val="center"/>
          </w:tcPr>
          <w:p w14:paraId="72EB0E80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1.62</w:t>
            </w:r>
          </w:p>
        </w:tc>
      </w:tr>
      <w:tr w:rsidR="00075598" w:rsidRPr="008E21EB" w14:paraId="102B8342" w14:textId="77777777" w:rsidTr="002C68C8">
        <w:trPr>
          <w:trHeight w:val="262"/>
        </w:trPr>
        <w:tc>
          <w:tcPr>
            <w:tcW w:w="2972" w:type="dxa"/>
          </w:tcPr>
          <w:p w14:paraId="6E18729B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M</w:t>
            </w:r>
          </w:p>
        </w:tc>
        <w:tc>
          <w:tcPr>
            <w:tcW w:w="2977" w:type="dxa"/>
            <w:vAlign w:val="center"/>
          </w:tcPr>
          <w:p w14:paraId="3AF1A197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.15</w:t>
            </w:r>
          </w:p>
        </w:tc>
        <w:tc>
          <w:tcPr>
            <w:tcW w:w="2693" w:type="dxa"/>
            <w:vAlign w:val="center"/>
          </w:tcPr>
          <w:p w14:paraId="62D0EC4E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.17</w:t>
            </w:r>
          </w:p>
        </w:tc>
        <w:tc>
          <w:tcPr>
            <w:tcW w:w="2977" w:type="dxa"/>
            <w:vAlign w:val="center"/>
          </w:tcPr>
          <w:p w14:paraId="04064CFF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.21</w:t>
            </w:r>
          </w:p>
        </w:tc>
        <w:tc>
          <w:tcPr>
            <w:tcW w:w="2827" w:type="dxa"/>
            <w:vAlign w:val="center"/>
          </w:tcPr>
          <w:p w14:paraId="00C49241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.23</w:t>
            </w:r>
          </w:p>
        </w:tc>
      </w:tr>
      <w:tr w:rsidR="00075598" w:rsidRPr="008E21EB" w14:paraId="7DF4D991" w14:textId="77777777" w:rsidTr="002C68C8">
        <w:trPr>
          <w:trHeight w:val="262"/>
        </w:trPr>
        <w:tc>
          <w:tcPr>
            <w:tcW w:w="2972" w:type="dxa"/>
          </w:tcPr>
          <w:p w14:paraId="705744EE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D</w:t>
            </w:r>
          </w:p>
        </w:tc>
        <w:tc>
          <w:tcPr>
            <w:tcW w:w="2977" w:type="dxa"/>
            <w:vAlign w:val="center"/>
          </w:tcPr>
          <w:p w14:paraId="5EFC4E84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.85</w:t>
            </w:r>
          </w:p>
        </w:tc>
        <w:tc>
          <w:tcPr>
            <w:tcW w:w="2693" w:type="dxa"/>
            <w:vAlign w:val="center"/>
          </w:tcPr>
          <w:p w14:paraId="105CFD57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7.79</w:t>
            </w:r>
          </w:p>
        </w:tc>
        <w:tc>
          <w:tcPr>
            <w:tcW w:w="2977" w:type="dxa"/>
            <w:vAlign w:val="center"/>
          </w:tcPr>
          <w:p w14:paraId="5A6FAED9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.68</w:t>
            </w:r>
          </w:p>
        </w:tc>
        <w:tc>
          <w:tcPr>
            <w:tcW w:w="2827" w:type="dxa"/>
            <w:vAlign w:val="center"/>
          </w:tcPr>
          <w:p w14:paraId="0993962C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.79</w:t>
            </w:r>
          </w:p>
        </w:tc>
      </w:tr>
      <w:tr w:rsidR="00075598" w:rsidRPr="008E21EB" w14:paraId="73C6CD7E" w14:textId="77777777" w:rsidTr="002C68C8">
        <w:trPr>
          <w:trHeight w:val="262"/>
        </w:trPr>
        <w:tc>
          <w:tcPr>
            <w:tcW w:w="2972" w:type="dxa"/>
          </w:tcPr>
          <w:p w14:paraId="354B89BC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5% CI</w:t>
            </w:r>
          </w:p>
        </w:tc>
        <w:tc>
          <w:tcPr>
            <w:tcW w:w="2977" w:type="dxa"/>
            <w:vAlign w:val="center"/>
          </w:tcPr>
          <w:p w14:paraId="2DEFC717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6.71 – 45.21</w:t>
            </w:r>
          </w:p>
        </w:tc>
        <w:tc>
          <w:tcPr>
            <w:tcW w:w="2693" w:type="dxa"/>
            <w:vAlign w:val="center"/>
          </w:tcPr>
          <w:p w14:paraId="62B5965E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5.88 – 44.44</w:t>
            </w:r>
          </w:p>
        </w:tc>
        <w:tc>
          <w:tcPr>
            <w:tcW w:w="2977" w:type="dxa"/>
            <w:vAlign w:val="center"/>
          </w:tcPr>
          <w:p w14:paraId="6B568C42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8.06 – 46.80</w:t>
            </w:r>
          </w:p>
        </w:tc>
        <w:tc>
          <w:tcPr>
            <w:tcW w:w="2827" w:type="dxa"/>
            <w:vAlign w:val="center"/>
          </w:tcPr>
          <w:p w14:paraId="724FA055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sz w:val="24"/>
                <w:szCs w:val="24"/>
              </w:rPr>
              <w:t>37.22 – 46.02</w:t>
            </w:r>
          </w:p>
        </w:tc>
      </w:tr>
      <w:tr w:rsidR="00075598" w:rsidRPr="008E21EB" w14:paraId="5CA5FD2F" w14:textId="77777777" w:rsidTr="002C68C8">
        <w:trPr>
          <w:trHeight w:val="262"/>
        </w:trPr>
        <w:tc>
          <w:tcPr>
            <w:tcW w:w="2972" w:type="dxa"/>
          </w:tcPr>
          <w:p w14:paraId="2CC65B47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sz w:val="24"/>
                <w:szCs w:val="24"/>
              </w:rPr>
              <w:t>Adj. Mean diff. (95% CI)</w:t>
            </w:r>
          </w:p>
        </w:tc>
        <w:tc>
          <w:tcPr>
            <w:tcW w:w="5670" w:type="dxa"/>
            <w:gridSpan w:val="2"/>
            <w:vAlign w:val="center"/>
          </w:tcPr>
          <w:p w14:paraId="50A87A0D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 (-5.15 to 6.58)</w:t>
            </w:r>
          </w:p>
        </w:tc>
        <w:tc>
          <w:tcPr>
            <w:tcW w:w="5804" w:type="dxa"/>
            <w:gridSpan w:val="2"/>
            <w:vAlign w:val="center"/>
          </w:tcPr>
          <w:p w14:paraId="6A5F1498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 (-5.43 to 6.65)</w:t>
            </w:r>
          </w:p>
        </w:tc>
      </w:tr>
      <w:tr w:rsidR="00075598" w:rsidRPr="008E21EB" w14:paraId="6A9C3DE8" w14:textId="77777777" w:rsidTr="002C68C8">
        <w:trPr>
          <w:trHeight w:val="262"/>
        </w:trPr>
        <w:tc>
          <w:tcPr>
            <w:tcW w:w="2972" w:type="dxa"/>
          </w:tcPr>
          <w:p w14:paraId="66EED87A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pha</w:t>
            </w:r>
          </w:p>
        </w:tc>
        <w:tc>
          <w:tcPr>
            <w:tcW w:w="5670" w:type="dxa"/>
            <w:gridSpan w:val="2"/>
            <w:vAlign w:val="center"/>
          </w:tcPr>
          <w:p w14:paraId="73F3A971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05</w:t>
            </w:r>
          </w:p>
        </w:tc>
        <w:tc>
          <w:tcPr>
            <w:tcW w:w="5804" w:type="dxa"/>
            <w:gridSpan w:val="2"/>
            <w:vAlign w:val="center"/>
          </w:tcPr>
          <w:p w14:paraId="65B84E2F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05</w:t>
            </w:r>
          </w:p>
        </w:tc>
      </w:tr>
      <w:tr w:rsidR="00075598" w:rsidRPr="008E21EB" w14:paraId="50F6347F" w14:textId="77777777" w:rsidTr="002C68C8">
        <w:trPr>
          <w:trHeight w:val="262"/>
        </w:trPr>
        <w:tc>
          <w:tcPr>
            <w:tcW w:w="2972" w:type="dxa"/>
          </w:tcPr>
          <w:p w14:paraId="06FFEF83" w14:textId="77777777" w:rsidR="00075598" w:rsidRPr="008E21EB" w:rsidRDefault="00075598" w:rsidP="002C68C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Power</w:t>
            </w:r>
          </w:p>
        </w:tc>
        <w:tc>
          <w:tcPr>
            <w:tcW w:w="5670" w:type="dxa"/>
            <w:gridSpan w:val="2"/>
            <w:vAlign w:val="center"/>
          </w:tcPr>
          <w:p w14:paraId="23941C3B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5.78</w:t>
            </w:r>
          </w:p>
        </w:tc>
        <w:tc>
          <w:tcPr>
            <w:tcW w:w="5804" w:type="dxa"/>
            <w:gridSpan w:val="2"/>
            <w:vAlign w:val="center"/>
          </w:tcPr>
          <w:p w14:paraId="040BBA49" w14:textId="77777777" w:rsidR="00075598" w:rsidRPr="008E21EB" w:rsidRDefault="00075598" w:rsidP="002C6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8E21EB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5.76</w:t>
            </w:r>
          </w:p>
        </w:tc>
      </w:tr>
    </w:tbl>
    <w:p w14:paraId="1048CBE6" w14:textId="77777777" w:rsidR="00075598" w:rsidRPr="008E21EB" w:rsidRDefault="00075598" w:rsidP="00075598"/>
    <w:p w14:paraId="38F62D95" w14:textId="1B9B9B3E" w:rsidR="00493773" w:rsidRPr="008E21EB" w:rsidRDefault="00493773" w:rsidP="00493773">
      <w:pPr>
        <w:rPr>
          <w:rFonts w:ascii="Times New Roman" w:hAnsi="Times New Roman" w:cs="Times New Roman"/>
        </w:rPr>
      </w:pPr>
    </w:p>
    <w:sectPr w:rsidR="00493773" w:rsidRPr="008E21EB" w:rsidSect="000755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7846F6" w14:textId="77777777" w:rsidR="000744B1" w:rsidRDefault="000744B1" w:rsidP="00B753E3">
      <w:pPr>
        <w:spacing w:after="0" w:line="240" w:lineRule="auto"/>
      </w:pPr>
      <w:r>
        <w:separator/>
      </w:r>
    </w:p>
  </w:endnote>
  <w:endnote w:type="continuationSeparator" w:id="0">
    <w:p w14:paraId="021F9DBE" w14:textId="77777777" w:rsidR="000744B1" w:rsidRDefault="000744B1" w:rsidP="00B75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646EE6" w14:textId="77777777" w:rsidR="000744B1" w:rsidRDefault="000744B1" w:rsidP="00B753E3">
      <w:pPr>
        <w:spacing w:after="0" w:line="240" w:lineRule="auto"/>
      </w:pPr>
      <w:r>
        <w:separator/>
      </w:r>
    </w:p>
  </w:footnote>
  <w:footnote w:type="continuationSeparator" w:id="0">
    <w:p w14:paraId="7C0E89A3" w14:textId="77777777" w:rsidR="000744B1" w:rsidRDefault="000744B1" w:rsidP="00B753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3349715"/>
      <w:docPartObj>
        <w:docPartGallery w:val="Page Numbers (Top of Page)"/>
        <w:docPartUnique/>
      </w:docPartObj>
    </w:sdtPr>
    <w:sdtContent>
      <w:p w14:paraId="1DB04B72" w14:textId="77777777" w:rsidR="00B753E3" w:rsidRDefault="00B753E3">
        <w:pPr>
          <w:pStyle w:val="Header"/>
          <w:jc w:val="right"/>
        </w:pPr>
        <w:r w:rsidRPr="00B753E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753E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753E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984BC3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B753E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F4B1FA5" w14:textId="77777777" w:rsidR="00B753E3" w:rsidRDefault="00B753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773"/>
    <w:rsid w:val="000744B1"/>
    <w:rsid w:val="00075598"/>
    <w:rsid w:val="00162222"/>
    <w:rsid w:val="001D52E7"/>
    <w:rsid w:val="00210EC4"/>
    <w:rsid w:val="00240328"/>
    <w:rsid w:val="00251168"/>
    <w:rsid w:val="00310F96"/>
    <w:rsid w:val="00323E25"/>
    <w:rsid w:val="00444885"/>
    <w:rsid w:val="004733CE"/>
    <w:rsid w:val="00493773"/>
    <w:rsid w:val="004B41B4"/>
    <w:rsid w:val="004C2F4C"/>
    <w:rsid w:val="004C4D5F"/>
    <w:rsid w:val="004E2D0E"/>
    <w:rsid w:val="00537686"/>
    <w:rsid w:val="006C3C5A"/>
    <w:rsid w:val="00744A67"/>
    <w:rsid w:val="00757020"/>
    <w:rsid w:val="007F5AB1"/>
    <w:rsid w:val="008309B9"/>
    <w:rsid w:val="008B5043"/>
    <w:rsid w:val="008E21EB"/>
    <w:rsid w:val="008F13B2"/>
    <w:rsid w:val="00911429"/>
    <w:rsid w:val="009144EB"/>
    <w:rsid w:val="00984BC3"/>
    <w:rsid w:val="00B753E3"/>
    <w:rsid w:val="00BA0640"/>
    <w:rsid w:val="00BF6AF5"/>
    <w:rsid w:val="00C25493"/>
    <w:rsid w:val="00CF1307"/>
    <w:rsid w:val="00D01B92"/>
    <w:rsid w:val="00D23D52"/>
    <w:rsid w:val="00D36C07"/>
    <w:rsid w:val="00D41EE8"/>
    <w:rsid w:val="00DD0EE7"/>
    <w:rsid w:val="00DF5EF0"/>
    <w:rsid w:val="00E54A2A"/>
    <w:rsid w:val="00E9627B"/>
    <w:rsid w:val="00F47051"/>
    <w:rsid w:val="00FB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1AF7"/>
  <w15:chartTrackingRefBased/>
  <w15:docId w15:val="{8E0DF0BB-BAC1-4BBF-A1B3-F2A444CE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3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3E3"/>
  </w:style>
  <w:style w:type="paragraph" w:styleId="Footer">
    <w:name w:val="footer"/>
    <w:basedOn w:val="Normal"/>
    <w:link w:val="FooterChar"/>
    <w:uiPriority w:val="99"/>
    <w:unhideWhenUsed/>
    <w:rsid w:val="00B753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31</Words>
  <Characters>531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toia, Jennifer A. (ELS-HBE)</cp:lastModifiedBy>
  <cp:revision>4</cp:revision>
  <dcterms:created xsi:type="dcterms:W3CDTF">2024-09-06T06:11:00Z</dcterms:created>
  <dcterms:modified xsi:type="dcterms:W3CDTF">2024-09-09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09T19:10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5237309-a1cd-471f-bcb2-f6c5415db558</vt:lpwstr>
  </property>
  <property fmtid="{D5CDD505-2E9C-101B-9397-08002B2CF9AE}" pid="8" name="MSIP_Label_549ac42a-3eb4-4074-b885-aea26bd6241e_ContentBits">
    <vt:lpwstr>0</vt:lpwstr>
  </property>
</Properties>
</file>